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27E59" w14:textId="340A2981" w:rsidR="00A51561" w:rsidRPr="00CE326A" w:rsidRDefault="00A51561" w:rsidP="00CE326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3861"/>
        <w:gridCol w:w="4077"/>
        <w:gridCol w:w="1705"/>
      </w:tblGrid>
      <w:tr w:rsidR="00CE326A" w:rsidRPr="000C3F19" w14:paraId="4043776C" w14:textId="77777777" w:rsidTr="00525DDA">
        <w:trPr>
          <w:trHeight w:val="699"/>
        </w:trPr>
        <w:tc>
          <w:tcPr>
            <w:tcW w:w="13720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690723" w14:textId="3A99144D" w:rsidR="00CE326A" w:rsidRPr="00CE326A" w:rsidRDefault="000C3F19" w:rsidP="00C303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18898689"/>
            <w:r w:rsidRPr="000C3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CE326A" w:rsidRPr="000C3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1</w:t>
            </w:r>
            <w:r w:rsidRPr="000C3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CE326A"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dictive model variables</w:t>
            </w:r>
            <w:bookmarkEnd w:id="0"/>
          </w:p>
        </w:tc>
      </w:tr>
      <w:tr w:rsidR="00CE326A" w:rsidRPr="000C3F19" w14:paraId="0CA659D5" w14:textId="77777777" w:rsidTr="00E63DC9">
        <w:trPr>
          <w:trHeight w:val="699"/>
        </w:trPr>
        <w:tc>
          <w:tcPr>
            <w:tcW w:w="2943" w:type="dxa"/>
            <w:tcBorders>
              <w:left w:val="nil"/>
              <w:right w:val="nil"/>
            </w:tcBorders>
            <w:shd w:val="pct12" w:color="auto" w:fill="auto"/>
          </w:tcPr>
          <w:p w14:paraId="60D53791" w14:textId="636037C6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 na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2" w:color="auto" w:fill="auto"/>
          </w:tcPr>
          <w:p w14:paraId="6EC1A41E" w14:textId="7D489CDD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data</w:t>
            </w:r>
          </w:p>
        </w:tc>
        <w:tc>
          <w:tcPr>
            <w:tcW w:w="3861" w:type="dxa"/>
            <w:tcBorders>
              <w:left w:val="nil"/>
              <w:right w:val="nil"/>
            </w:tcBorders>
            <w:shd w:val="pct12" w:color="auto" w:fill="auto"/>
          </w:tcPr>
          <w:p w14:paraId="65B6C6BD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data variable</w:t>
            </w:r>
          </w:p>
          <w:p w14:paraId="15C20910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77" w:type="dxa"/>
            <w:tcBorders>
              <w:left w:val="nil"/>
              <w:right w:val="nil"/>
            </w:tcBorders>
            <w:shd w:val="pct12" w:color="auto" w:fill="auto"/>
          </w:tcPr>
          <w:p w14:paraId="4FE26F85" w14:textId="2FF335A0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variable categories or value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pct12" w:color="auto" w:fill="auto"/>
          </w:tcPr>
          <w:p w14:paraId="3CDD30CF" w14:textId="205D035C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missing values in 2021 (n=72361)</w:t>
            </w:r>
          </w:p>
        </w:tc>
      </w:tr>
      <w:tr w:rsidR="00CE326A" w:rsidRPr="00CE326A" w14:paraId="25CBC2F0" w14:textId="77777777" w:rsidTr="00E63DC9">
        <w:trPr>
          <w:trHeight w:val="978"/>
        </w:trPr>
        <w:tc>
          <w:tcPr>
            <w:tcW w:w="2943" w:type="dxa"/>
          </w:tcPr>
          <w:p w14:paraId="5CD5DFBB" w14:textId="650E9A05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LACHTMAN</w:t>
            </w:r>
          </w:p>
        </w:tc>
        <w:tc>
          <w:tcPr>
            <w:tcW w:w="1134" w:type="dxa"/>
          </w:tcPr>
          <w:p w14:paraId="13F4E10D" w14:textId="7C37ABA5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346A7A94" w14:textId="7EC0E67A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077" w:type="dxa"/>
          </w:tcPr>
          <w:p w14:paraId="4956DB2B" w14:textId="25752208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  <w:p w14:paraId="2422DC69" w14:textId="43463FC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ale</w:t>
            </w:r>
          </w:p>
          <w:p w14:paraId="686E6F2D" w14:textId="548F1872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73ED44D9" w14:textId="56F8407E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707724CD" w14:textId="3289D52E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CE326A" w:rsidRPr="00CE326A" w14:paraId="4DD16C7F" w14:textId="77777777" w:rsidTr="00E63DC9">
        <w:trPr>
          <w:trHeight w:val="627"/>
        </w:trPr>
        <w:tc>
          <w:tcPr>
            <w:tcW w:w="2943" w:type="dxa"/>
          </w:tcPr>
          <w:p w14:paraId="06937BF5" w14:textId="475D0D5F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FTIJDSEHC</w:t>
            </w:r>
          </w:p>
        </w:tc>
        <w:tc>
          <w:tcPr>
            <w:tcW w:w="1134" w:type="dxa"/>
          </w:tcPr>
          <w:p w14:paraId="63071AFA" w14:textId="57D6DEEF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3861" w:type="dxa"/>
          </w:tcPr>
          <w:p w14:paraId="22A2D2C5" w14:textId="693366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s age at the time of injury (continuous)</w:t>
            </w:r>
          </w:p>
        </w:tc>
        <w:tc>
          <w:tcPr>
            <w:tcW w:w="4077" w:type="dxa"/>
          </w:tcPr>
          <w:p w14:paraId="5B7CA343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5790170F" w14:textId="73EED5CB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CE326A" w:rsidRPr="00CE326A" w14:paraId="05BA744D" w14:textId="77777777" w:rsidTr="00E63DC9">
        <w:trPr>
          <w:trHeight w:val="632"/>
        </w:trPr>
        <w:tc>
          <w:tcPr>
            <w:tcW w:w="2943" w:type="dxa"/>
          </w:tcPr>
          <w:p w14:paraId="45FC0F5E" w14:textId="2C8CC289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FTIJDSEH</w:t>
            </w:r>
          </w:p>
        </w:tc>
        <w:tc>
          <w:tcPr>
            <w:tcW w:w="1134" w:type="dxa"/>
          </w:tcPr>
          <w:p w14:paraId="71E65C51" w14:textId="2F0FC9ED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2D708118" w14:textId="0BC25FDE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s age at the time of injury (in whole years)</w:t>
            </w:r>
          </w:p>
        </w:tc>
        <w:tc>
          <w:tcPr>
            <w:tcW w:w="4077" w:type="dxa"/>
          </w:tcPr>
          <w:p w14:paraId="412D060D" w14:textId="77777777" w:rsidR="00D96247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50153E53" w14:textId="774DF277" w:rsidR="00CE326A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5A04D05D" w14:textId="32DBD1FA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CE326A" w:rsidRPr="00CE326A" w14:paraId="260846B8" w14:textId="77777777" w:rsidTr="00E63DC9">
        <w:trPr>
          <w:trHeight w:val="1124"/>
        </w:trPr>
        <w:tc>
          <w:tcPr>
            <w:tcW w:w="2943" w:type="dxa"/>
          </w:tcPr>
          <w:p w14:paraId="0562925E" w14:textId="36132695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FTIJDSEHCAT</w:t>
            </w:r>
          </w:p>
        </w:tc>
        <w:tc>
          <w:tcPr>
            <w:tcW w:w="1134" w:type="dxa"/>
          </w:tcPr>
          <w:p w14:paraId="3195C23E" w14:textId="17BBF5E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594990CD" w14:textId="20D5553E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s age at the time of injury (decades)</w:t>
            </w:r>
          </w:p>
        </w:tc>
        <w:tc>
          <w:tcPr>
            <w:tcW w:w="4077" w:type="dxa"/>
          </w:tcPr>
          <w:p w14:paraId="3333F973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0 - 9</w:t>
            </w:r>
          </w:p>
          <w:p w14:paraId="6BF58704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10 – 19 </w:t>
            </w:r>
          </w:p>
          <w:p w14:paraId="4549A747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20 – 29 </w:t>
            </w:r>
          </w:p>
          <w:p w14:paraId="35A32E54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30 – 39 </w:t>
            </w:r>
          </w:p>
          <w:p w14:paraId="503516B2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40 – 49 </w:t>
            </w:r>
          </w:p>
          <w:p w14:paraId="1FB47DC3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50 – 59 </w:t>
            </w:r>
          </w:p>
          <w:p w14:paraId="6A49662C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60 – 69 </w:t>
            </w:r>
          </w:p>
          <w:p w14:paraId="1CE19900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= 70 – 79 </w:t>
            </w:r>
          </w:p>
          <w:p w14:paraId="15B767E0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= 80 – 89 </w:t>
            </w:r>
          </w:p>
          <w:p w14:paraId="7644DEDD" w14:textId="56C703C6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= 90+</w:t>
            </w:r>
          </w:p>
        </w:tc>
        <w:tc>
          <w:tcPr>
            <w:tcW w:w="1705" w:type="dxa"/>
          </w:tcPr>
          <w:p w14:paraId="4B26AEAF" w14:textId="2583D6DA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CE326A" w:rsidRPr="00CE326A" w14:paraId="05FC27EC" w14:textId="77777777" w:rsidTr="00E63DC9">
        <w:trPr>
          <w:trHeight w:val="1328"/>
        </w:trPr>
        <w:tc>
          <w:tcPr>
            <w:tcW w:w="2943" w:type="dxa"/>
          </w:tcPr>
          <w:p w14:paraId="4A2ED23F" w14:textId="15B67810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</w:t>
            </w:r>
          </w:p>
        </w:tc>
        <w:tc>
          <w:tcPr>
            <w:tcW w:w="1134" w:type="dxa"/>
          </w:tcPr>
          <w:p w14:paraId="0144945B" w14:textId="1428BBDB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dinal </w:t>
            </w:r>
          </w:p>
        </w:tc>
        <w:tc>
          <w:tcPr>
            <w:tcW w:w="3861" w:type="dxa"/>
          </w:tcPr>
          <w:p w14:paraId="3EFC15E4" w14:textId="790440B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omorbidity existing before the incident. Derangement resulting from the inju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considered</w:t>
            </w:r>
          </w:p>
        </w:tc>
        <w:tc>
          <w:tcPr>
            <w:tcW w:w="4077" w:type="dxa"/>
          </w:tcPr>
          <w:p w14:paraId="29A9B490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a normal healthy patient</w:t>
            </w:r>
          </w:p>
          <w:p w14:paraId="6E80AEC8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a patient with mild systemic disease</w:t>
            </w:r>
          </w:p>
          <w:p w14:paraId="59BE30E1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= a patient with severe systemic disease</w:t>
            </w:r>
          </w:p>
          <w:p w14:paraId="70661C40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a patient with severe systemic disease that is a constant treat to life</w:t>
            </w:r>
          </w:p>
          <w:p w14:paraId="1856AE66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a moribund patient who is not expected to survive more than 24hours without an operation</w:t>
            </w:r>
          </w:p>
          <w:p w14:paraId="4FC5EBE5" w14:textId="77777777" w:rsidR="00D96247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67E09375" w14:textId="76F78A41" w:rsidR="00CE326A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2D85EDAF" w14:textId="5EF677AB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%</w:t>
            </w:r>
          </w:p>
        </w:tc>
      </w:tr>
      <w:tr w:rsidR="00CE326A" w:rsidRPr="00CE326A" w14:paraId="16F75012" w14:textId="77777777" w:rsidTr="00E63DC9">
        <w:trPr>
          <w:trHeight w:val="983"/>
        </w:trPr>
        <w:tc>
          <w:tcPr>
            <w:tcW w:w="2943" w:type="dxa"/>
          </w:tcPr>
          <w:p w14:paraId="5CBDE3C9" w14:textId="3059C61F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ARTSTILSTAND</w:t>
            </w:r>
          </w:p>
        </w:tc>
        <w:tc>
          <w:tcPr>
            <w:tcW w:w="1134" w:type="dxa"/>
          </w:tcPr>
          <w:p w14:paraId="7BD88F53" w14:textId="7F12556B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3DFF6647" w14:textId="6F4DDD5A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hospital cardiac arrest</w:t>
            </w:r>
          </w:p>
        </w:tc>
        <w:tc>
          <w:tcPr>
            <w:tcW w:w="4077" w:type="dxa"/>
          </w:tcPr>
          <w:p w14:paraId="7F53B2FC" w14:textId="556E4089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49066CDA" w14:textId="25241C35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6DE312E6" w14:textId="77777777" w:rsidR="00D96247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0A0386D7" w14:textId="3B58FE3C" w:rsidR="00CE326A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44589FCD" w14:textId="04FE07D0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3%</w:t>
            </w:r>
          </w:p>
        </w:tc>
      </w:tr>
      <w:tr w:rsidR="00CE326A" w:rsidRPr="00CE326A" w14:paraId="0BEC000E" w14:textId="77777777" w:rsidTr="00E63DC9">
        <w:trPr>
          <w:trHeight w:val="986"/>
        </w:trPr>
        <w:tc>
          <w:tcPr>
            <w:tcW w:w="2943" w:type="dxa"/>
          </w:tcPr>
          <w:p w14:paraId="52F126F4" w14:textId="207E603A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NIMATIE</w:t>
            </w:r>
          </w:p>
        </w:tc>
        <w:tc>
          <w:tcPr>
            <w:tcW w:w="1134" w:type="dxa"/>
          </w:tcPr>
          <w:p w14:paraId="08702FF1" w14:textId="2B3E443F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52EBE719" w14:textId="1931AFB9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hospital cardiopulmonary resuscitation</w:t>
            </w:r>
          </w:p>
        </w:tc>
        <w:tc>
          <w:tcPr>
            <w:tcW w:w="4077" w:type="dxa"/>
          </w:tcPr>
          <w:p w14:paraId="69AE133B" w14:textId="5525A4F3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5624B186" w14:textId="4C7D0AE6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7FD3B754" w14:textId="77777777" w:rsidR="00D96247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F0D8CEA" w14:textId="782D1ADB" w:rsidR="00CE326A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05E3B6E4" w14:textId="3D02794D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%</w:t>
            </w:r>
          </w:p>
        </w:tc>
      </w:tr>
      <w:tr w:rsidR="00CE326A" w:rsidRPr="00CE326A" w14:paraId="15BD460B" w14:textId="77777777" w:rsidTr="00E63DC9">
        <w:trPr>
          <w:trHeight w:val="1328"/>
        </w:trPr>
        <w:tc>
          <w:tcPr>
            <w:tcW w:w="2943" w:type="dxa"/>
          </w:tcPr>
          <w:p w14:paraId="08E8C343" w14:textId="1DCA67DB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RZAAK</w:t>
            </w:r>
          </w:p>
        </w:tc>
        <w:tc>
          <w:tcPr>
            <w:tcW w:w="1134" w:type="dxa"/>
          </w:tcPr>
          <w:p w14:paraId="64979869" w14:textId="78FF07C9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26BEE164" w14:textId="61B22BD5" w:rsidR="00CE326A" w:rsidRPr="00CE326A" w:rsidRDefault="00AE54D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tion of injury</w:t>
            </w:r>
          </w:p>
        </w:tc>
        <w:tc>
          <w:tcPr>
            <w:tcW w:w="4077" w:type="dxa"/>
          </w:tcPr>
          <w:p w14:paraId="6ADA91F1" w14:textId="73398290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idental (unintentional)</w:t>
            </w:r>
          </w:p>
          <w:p w14:paraId="5E1DC85B" w14:textId="71DB3C46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f-inflicted (suspected suicide, incomplete suicide attempt, or injury attempt)</w:t>
            </w:r>
          </w:p>
          <w:p w14:paraId="379C2400" w14:textId="576DF542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ault (suspected)</w:t>
            </w:r>
          </w:p>
          <w:p w14:paraId="7C1DDEC6" w14:textId="0A053F7C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</w:t>
            </w:r>
          </w:p>
          <w:p w14:paraId="388AB8A9" w14:textId="77777777" w:rsidR="00D96247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03D98CBA" w14:textId="3CDAFE0A" w:rsidR="00CE326A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4BF8756A" w14:textId="29DFBFEA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%</w:t>
            </w:r>
          </w:p>
        </w:tc>
      </w:tr>
      <w:tr w:rsidR="00CE326A" w:rsidRPr="00CE326A" w14:paraId="05FB091C" w14:textId="77777777" w:rsidTr="00E63DC9">
        <w:trPr>
          <w:trHeight w:val="1050"/>
        </w:trPr>
        <w:tc>
          <w:tcPr>
            <w:tcW w:w="2943" w:type="dxa"/>
          </w:tcPr>
          <w:p w14:paraId="0AC4F06C" w14:textId="20070F59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SELWAARDEID</w:t>
            </w:r>
          </w:p>
        </w:tc>
        <w:tc>
          <w:tcPr>
            <w:tcW w:w="1134" w:type="dxa"/>
          </w:tcPr>
          <w:p w14:paraId="4048248B" w14:textId="77777777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61" w:type="dxa"/>
          </w:tcPr>
          <w:p w14:paraId="2AAEC303" w14:textId="49E47D68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inating type of injury</w:t>
            </w:r>
          </w:p>
        </w:tc>
        <w:tc>
          <w:tcPr>
            <w:tcW w:w="4077" w:type="dxa"/>
          </w:tcPr>
          <w:p w14:paraId="5DABE1D6" w14:textId="04CF1AF0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t</w:t>
            </w:r>
          </w:p>
          <w:p w14:paraId="2603AD87" w14:textId="48C65B54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trating</w:t>
            </w:r>
          </w:p>
          <w:p w14:paraId="3165048B" w14:textId="77777777" w:rsidR="00D96247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0D7C0DC1" w14:textId="0B6C21BD" w:rsidR="00CE326A" w:rsidRPr="00CE326A" w:rsidRDefault="00D96247" w:rsidP="00D962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6B285969" w14:textId="386F9BF8" w:rsidR="00CE326A" w:rsidRPr="00CE326A" w:rsidRDefault="00CE326A" w:rsidP="00CE32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%</w:t>
            </w:r>
          </w:p>
        </w:tc>
      </w:tr>
      <w:tr w:rsidR="00794B24" w:rsidRPr="00CE326A" w14:paraId="55389D31" w14:textId="77777777" w:rsidTr="00E63DC9">
        <w:trPr>
          <w:trHeight w:val="1050"/>
        </w:trPr>
        <w:tc>
          <w:tcPr>
            <w:tcW w:w="2943" w:type="dxa"/>
          </w:tcPr>
          <w:p w14:paraId="31EB910F" w14:textId="21A6EA2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TIE</w:t>
            </w:r>
          </w:p>
        </w:tc>
        <w:tc>
          <w:tcPr>
            <w:tcW w:w="1134" w:type="dxa"/>
          </w:tcPr>
          <w:p w14:paraId="3528ADCA" w14:textId="1B72AC3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749FE0D7" w14:textId="757729F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chanism of injury</w:t>
            </w:r>
          </w:p>
        </w:tc>
        <w:tc>
          <w:tcPr>
            <w:tcW w:w="4077" w:type="dxa"/>
          </w:tcPr>
          <w:p w14:paraId="1946B5F2" w14:textId="7D0BB14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ic accident: motor vehicle</w:t>
            </w:r>
          </w:p>
          <w:p w14:paraId="48BEBC36" w14:textId="462635F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ic accident: motor bike</w:t>
            </w:r>
          </w:p>
          <w:p w14:paraId="58473F67" w14:textId="2B50416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ic accident: scooter</w:t>
            </w:r>
          </w:p>
          <w:p w14:paraId="40583FD0" w14:textId="7103BE2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ic accident: bicycle</w:t>
            </w:r>
          </w:p>
          <w:p w14:paraId="1494EFE6" w14:textId="540A3A3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ic accident: pedestrian</w:t>
            </w:r>
          </w:p>
          <w:p w14:paraId="30C3FC29" w14:textId="5BFA957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ic accident: other</w:t>
            </w:r>
          </w:p>
          <w:p w14:paraId="69AD6DCF" w14:textId="46815E3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hot injury</w:t>
            </w:r>
          </w:p>
          <w:p w14:paraId="3D5A91E4" w14:textId="7488746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fing injury</w:t>
            </w:r>
          </w:p>
          <w:p w14:paraId="569B9CB0" w14:textId="7907267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ting with blunt object</w:t>
            </w:r>
          </w:p>
          <w:p w14:paraId="2AD6E301" w14:textId="4AF9DB3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 energetic trauma: low level falls</w:t>
            </w:r>
          </w:p>
          <w:p w14:paraId="10CF79C1" w14:textId="455F111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h energetic trauma: fall from height</w:t>
            </w:r>
          </w:p>
          <w:p w14:paraId="027E932B" w14:textId="0F0091D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plosion</w:t>
            </w:r>
          </w:p>
          <w:p w14:paraId="4CE098FC" w14:textId="3385DB1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mic injury</w:t>
            </w:r>
          </w:p>
          <w:p w14:paraId="5F59D683" w14:textId="7E25858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wning</w:t>
            </w:r>
          </w:p>
          <w:p w14:paraId="14873DB4" w14:textId="4EEFD2A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yxia</w:t>
            </w:r>
          </w:p>
          <w:p w14:paraId="2356DB43" w14:textId="51808BE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</w:t>
            </w:r>
          </w:p>
          <w:p w14:paraId="56266E02" w14:textId="4FD8623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4819CBB" w14:textId="123C523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6B6678E3" w14:textId="7965678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%</w:t>
            </w:r>
          </w:p>
        </w:tc>
      </w:tr>
      <w:tr w:rsidR="00794B24" w:rsidRPr="00CE326A" w14:paraId="2B386DA3" w14:textId="77777777" w:rsidTr="00E63DC9">
        <w:trPr>
          <w:trHeight w:val="1328"/>
        </w:trPr>
        <w:tc>
          <w:tcPr>
            <w:tcW w:w="2943" w:type="dxa"/>
          </w:tcPr>
          <w:p w14:paraId="57BE7554" w14:textId="2CBF499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ORZAAKCATEGORIEID</w:t>
            </w:r>
          </w:p>
        </w:tc>
        <w:tc>
          <w:tcPr>
            <w:tcW w:w="1134" w:type="dxa"/>
          </w:tcPr>
          <w:p w14:paraId="40A800B7" w14:textId="4176282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08304739" w14:textId="569CD58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chanism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injur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tegorical)</w:t>
            </w:r>
          </w:p>
        </w:tc>
        <w:tc>
          <w:tcPr>
            <w:tcW w:w="4077" w:type="dxa"/>
          </w:tcPr>
          <w:p w14:paraId="0983B233" w14:textId="29B91F1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licted by others (violence)</w:t>
            </w:r>
          </w:p>
          <w:p w14:paraId="1C57F2B8" w14:textId="73745BE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ic</w:t>
            </w:r>
          </w:p>
          <w:p w14:paraId="75074C6A" w14:textId="6B20790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k related injury</w:t>
            </w:r>
          </w:p>
          <w:p w14:paraId="340B7AF7" w14:textId="56BCE0A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e</w:t>
            </w:r>
          </w:p>
          <w:p w14:paraId="37792455" w14:textId="5B48F2F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</w:t>
            </w:r>
          </w:p>
          <w:p w14:paraId="3D73991C" w14:textId="7CA4082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f-harm</w:t>
            </w:r>
          </w:p>
          <w:p w14:paraId="16C5A4E9" w14:textId="3FEBE57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</w:t>
            </w:r>
          </w:p>
          <w:p w14:paraId="37543B0A" w14:textId="40DF8C5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F2907E9" w14:textId="247217E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242143F2" w14:textId="32CD033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%</w:t>
            </w:r>
          </w:p>
        </w:tc>
      </w:tr>
      <w:tr w:rsidR="00794B24" w:rsidRPr="00CE326A" w14:paraId="630EF537" w14:textId="77777777" w:rsidTr="00E63DC9">
        <w:trPr>
          <w:trHeight w:val="557"/>
        </w:trPr>
        <w:tc>
          <w:tcPr>
            <w:tcW w:w="2943" w:type="dxa"/>
          </w:tcPr>
          <w:p w14:paraId="78FAEB94" w14:textId="7E00B65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SPORT</w:t>
            </w:r>
          </w:p>
        </w:tc>
        <w:tc>
          <w:tcPr>
            <w:tcW w:w="1134" w:type="dxa"/>
          </w:tcPr>
          <w:p w14:paraId="4D2C7A03" w14:textId="2D43B32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g</w:t>
            </w:r>
          </w:p>
        </w:tc>
        <w:tc>
          <w:tcPr>
            <w:tcW w:w="3861" w:type="dxa"/>
          </w:tcPr>
          <w:p w14:paraId="3E5198A3" w14:textId="02B839B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text variable to define the type of activity that led to the injury</w:t>
            </w:r>
          </w:p>
        </w:tc>
        <w:tc>
          <w:tcPr>
            <w:tcW w:w="4077" w:type="dxa"/>
          </w:tcPr>
          <w:p w14:paraId="5B596CF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10B74CEE" w14:textId="708B2F7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94B24" w:rsidRPr="00CE326A" w14:paraId="3B9CDC83" w14:textId="77777777" w:rsidTr="00E63DC9">
        <w:trPr>
          <w:trHeight w:val="1328"/>
        </w:trPr>
        <w:tc>
          <w:tcPr>
            <w:tcW w:w="2943" w:type="dxa"/>
          </w:tcPr>
          <w:p w14:paraId="73E0F2FE" w14:textId="4FABC82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OPENINGWAARDEID</w:t>
            </w:r>
          </w:p>
        </w:tc>
        <w:tc>
          <w:tcPr>
            <w:tcW w:w="1134" w:type="dxa"/>
          </w:tcPr>
          <w:p w14:paraId="17D6EDE4" w14:textId="0C2B386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2B7101CC" w14:textId="75A252C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C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movement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onent upon arrival in the ED/hospital</w:t>
            </w:r>
          </w:p>
        </w:tc>
        <w:tc>
          <w:tcPr>
            <w:tcW w:w="4077" w:type="dxa"/>
          </w:tcPr>
          <w:p w14:paraId="711F508E" w14:textId="1CF6E3F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eye response</w:t>
            </w:r>
          </w:p>
          <w:p w14:paraId="59625DEE" w14:textId="1DD1489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s eyes to pain</w:t>
            </w:r>
          </w:p>
          <w:p w14:paraId="2DBA6787" w14:textId="6C5BDA2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s eyes to verbal command</w:t>
            </w:r>
          </w:p>
          <w:p w14:paraId="63226761" w14:textId="5BD6AC9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ns eyes spontaneously </w:t>
            </w:r>
          </w:p>
          <w:p w14:paraId="39E4DD10" w14:textId="3520A18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295EAAE7" w14:textId="53B91FC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2FCF37CF" w14:textId="028DD8B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%</w:t>
            </w:r>
          </w:p>
        </w:tc>
      </w:tr>
      <w:tr w:rsidR="00794B24" w:rsidRPr="00CE326A" w14:paraId="2335A56E" w14:textId="77777777" w:rsidTr="00E63DC9">
        <w:trPr>
          <w:trHeight w:val="1328"/>
        </w:trPr>
        <w:tc>
          <w:tcPr>
            <w:tcW w:w="2943" w:type="dxa"/>
          </w:tcPr>
          <w:p w14:paraId="574F2E78" w14:textId="16BF8A8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RESPONSEWAARDEID</w:t>
            </w:r>
          </w:p>
        </w:tc>
        <w:tc>
          <w:tcPr>
            <w:tcW w:w="1134" w:type="dxa"/>
          </w:tcPr>
          <w:p w14:paraId="13B699AC" w14:textId="4D32DAD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5F321A6C" w14:textId="3301C9D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S motor component upon arrival in the ED/hospital</w:t>
            </w:r>
          </w:p>
        </w:tc>
        <w:tc>
          <w:tcPr>
            <w:tcW w:w="4077" w:type="dxa"/>
          </w:tcPr>
          <w:p w14:paraId="66A7FF63" w14:textId="6828E6C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motor response</w:t>
            </w:r>
          </w:p>
          <w:p w14:paraId="55FD561A" w14:textId="0923F2D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tension to pain</w:t>
            </w:r>
          </w:p>
          <w:p w14:paraId="72DCF4D1" w14:textId="1F388EB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ion to pain</w:t>
            </w:r>
          </w:p>
          <w:p w14:paraId="21A8D9CF" w14:textId="1243843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hdraw from pain</w:t>
            </w:r>
          </w:p>
          <w:p w14:paraId="65B8929E" w14:textId="2EB0909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ises pain</w:t>
            </w:r>
          </w:p>
          <w:p w14:paraId="202C9141" w14:textId="44C93AF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ys commends/appropriate response to pain</w:t>
            </w:r>
          </w:p>
        </w:tc>
        <w:tc>
          <w:tcPr>
            <w:tcW w:w="1705" w:type="dxa"/>
          </w:tcPr>
          <w:p w14:paraId="68CD334B" w14:textId="778ECF7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%</w:t>
            </w:r>
          </w:p>
        </w:tc>
      </w:tr>
      <w:tr w:rsidR="00794B24" w:rsidRPr="00CE326A" w14:paraId="287E5A4E" w14:textId="77777777" w:rsidTr="00E63DC9">
        <w:trPr>
          <w:trHeight w:val="1065"/>
        </w:trPr>
        <w:tc>
          <w:tcPr>
            <w:tcW w:w="2943" w:type="dxa"/>
          </w:tcPr>
          <w:p w14:paraId="019F1834" w14:textId="3CBAD57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ALRESPONSEWAARDEID</w:t>
            </w:r>
          </w:p>
        </w:tc>
        <w:tc>
          <w:tcPr>
            <w:tcW w:w="1134" w:type="dxa"/>
          </w:tcPr>
          <w:p w14:paraId="4F702A4D" w14:textId="669AFA3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1D13BAA5" w14:textId="7A0BBB5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C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al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onent upon arrival in the ED/hospital</w:t>
            </w:r>
          </w:p>
        </w:tc>
        <w:tc>
          <w:tcPr>
            <w:tcW w:w="4077" w:type="dxa"/>
          </w:tcPr>
          <w:p w14:paraId="627EB3C0" w14:textId="3FFA6AD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verbal response</w:t>
            </w:r>
          </w:p>
          <w:p w14:paraId="31C2B26E" w14:textId="05DA659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omprehensible sounds</w:t>
            </w:r>
          </w:p>
          <w:p w14:paraId="1543EC19" w14:textId="5E4D31C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ppropriate words</w:t>
            </w:r>
          </w:p>
          <w:p w14:paraId="69C52F28" w14:textId="0A277D4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fused</w:t>
            </w:r>
          </w:p>
          <w:p w14:paraId="18EC15C0" w14:textId="751B183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D96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ented </w:t>
            </w:r>
          </w:p>
        </w:tc>
        <w:tc>
          <w:tcPr>
            <w:tcW w:w="1705" w:type="dxa"/>
          </w:tcPr>
          <w:p w14:paraId="340B1701" w14:textId="6EE9FD4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%</w:t>
            </w:r>
          </w:p>
        </w:tc>
      </w:tr>
      <w:tr w:rsidR="00794B24" w:rsidRPr="00CE326A" w14:paraId="4F735170" w14:textId="77777777" w:rsidTr="00E63DC9">
        <w:trPr>
          <w:trHeight w:val="594"/>
        </w:trPr>
        <w:tc>
          <w:tcPr>
            <w:tcW w:w="2943" w:type="dxa"/>
          </w:tcPr>
          <w:p w14:paraId="00962133" w14:textId="21A65E0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VCODETOTAAL</w:t>
            </w:r>
          </w:p>
        </w:tc>
        <w:tc>
          <w:tcPr>
            <w:tcW w:w="1134" w:type="dxa"/>
          </w:tcPr>
          <w:p w14:paraId="1A84420D" w14:textId="0671956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5EE699C1" w14:textId="4E7D2AA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rst recorded pre-interventional GCS upon arrival </w:t>
            </w:r>
          </w:p>
        </w:tc>
        <w:tc>
          <w:tcPr>
            <w:tcW w:w="4077" w:type="dxa"/>
          </w:tcPr>
          <w:p w14:paraId="4FA56CD2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184CA56F" w14:textId="32D9C57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%</w:t>
            </w:r>
          </w:p>
        </w:tc>
      </w:tr>
      <w:tr w:rsidR="00794B24" w:rsidRPr="00CE326A" w14:paraId="57DCFA97" w14:textId="77777777" w:rsidTr="00E63DC9">
        <w:trPr>
          <w:trHeight w:val="1146"/>
        </w:trPr>
        <w:tc>
          <w:tcPr>
            <w:tcW w:w="2943" w:type="dxa"/>
          </w:tcPr>
          <w:p w14:paraId="390D78B3" w14:textId="6778878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VCODE</w:t>
            </w:r>
          </w:p>
        </w:tc>
        <w:tc>
          <w:tcPr>
            <w:tcW w:w="1134" w:type="dxa"/>
          </w:tcPr>
          <w:p w14:paraId="54DC47A3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61" w:type="dxa"/>
          </w:tcPr>
          <w:p w14:paraId="21B5258A" w14:textId="1EED9C7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recorded pre-interventional GCS upon arriv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ED/hospital (categorical)</w:t>
            </w:r>
          </w:p>
        </w:tc>
        <w:tc>
          <w:tcPr>
            <w:tcW w:w="4077" w:type="dxa"/>
          </w:tcPr>
          <w:p w14:paraId="484E5C4E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3</w:t>
            </w:r>
          </w:p>
          <w:p w14:paraId="0137E88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4 – 5</w:t>
            </w:r>
          </w:p>
          <w:p w14:paraId="58E0C58E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6 – 8 </w:t>
            </w:r>
          </w:p>
          <w:p w14:paraId="4207C71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9 – 12 </w:t>
            </w:r>
          </w:p>
          <w:p w14:paraId="3D6DD322" w14:textId="3F6E390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13 – 15 </w:t>
            </w:r>
          </w:p>
        </w:tc>
        <w:tc>
          <w:tcPr>
            <w:tcW w:w="1705" w:type="dxa"/>
          </w:tcPr>
          <w:p w14:paraId="39499B70" w14:textId="028F137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%</w:t>
            </w:r>
          </w:p>
        </w:tc>
      </w:tr>
      <w:tr w:rsidR="00794B24" w:rsidRPr="00CE326A" w14:paraId="0F27DE40" w14:textId="77777777" w:rsidTr="00E63DC9">
        <w:trPr>
          <w:trHeight w:val="640"/>
        </w:trPr>
        <w:tc>
          <w:tcPr>
            <w:tcW w:w="2943" w:type="dxa"/>
          </w:tcPr>
          <w:p w14:paraId="221BAB57" w14:textId="1209081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DEMFREQUENTIE</w:t>
            </w:r>
          </w:p>
        </w:tc>
        <w:tc>
          <w:tcPr>
            <w:tcW w:w="1134" w:type="dxa"/>
          </w:tcPr>
          <w:p w14:paraId="1A88FC74" w14:textId="7F88B2D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ous </w:t>
            </w:r>
          </w:p>
        </w:tc>
        <w:tc>
          <w:tcPr>
            <w:tcW w:w="3861" w:type="dxa"/>
          </w:tcPr>
          <w:p w14:paraId="1449AB6F" w14:textId="116EA63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 rate upon arrival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ED/hospital</w:t>
            </w:r>
          </w:p>
        </w:tc>
        <w:tc>
          <w:tcPr>
            <w:tcW w:w="4077" w:type="dxa"/>
          </w:tcPr>
          <w:p w14:paraId="1077F6A2" w14:textId="77777777" w:rsidR="00205A28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69428B20" w14:textId="653D5F5E" w:rsidR="00794B24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38E0479B" w14:textId="5F9CC74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%</w:t>
            </w:r>
          </w:p>
        </w:tc>
      </w:tr>
      <w:tr w:rsidR="00794B24" w:rsidRPr="00CE326A" w14:paraId="2A810B78" w14:textId="77777777" w:rsidTr="00E63DC9">
        <w:trPr>
          <w:trHeight w:val="1328"/>
        </w:trPr>
        <w:tc>
          <w:tcPr>
            <w:tcW w:w="2943" w:type="dxa"/>
          </w:tcPr>
          <w:p w14:paraId="40CA7272" w14:textId="1C94CF4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MFREQUENTIEKLASSEID</w:t>
            </w:r>
          </w:p>
        </w:tc>
        <w:tc>
          <w:tcPr>
            <w:tcW w:w="1134" w:type="dxa"/>
          </w:tcPr>
          <w:p w14:paraId="31956970" w14:textId="13E06EE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4BFAC85A" w14:textId="184A2CA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 rate upon arrival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ED/hospit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tegorical)</w:t>
            </w:r>
          </w:p>
        </w:tc>
        <w:tc>
          <w:tcPr>
            <w:tcW w:w="4077" w:type="dxa"/>
          </w:tcPr>
          <w:p w14:paraId="240C19F2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0</w:t>
            </w:r>
          </w:p>
          <w:p w14:paraId="7F4C13F4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 – 5</w:t>
            </w:r>
          </w:p>
          <w:p w14:paraId="24A67CF1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6 – 9</w:t>
            </w:r>
          </w:p>
          <w:p w14:paraId="2213E26C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&gt;29</w:t>
            </w:r>
          </w:p>
          <w:p w14:paraId="6FE21DE7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10 – 29 </w:t>
            </w:r>
          </w:p>
          <w:p w14:paraId="25BBCC8D" w14:textId="77777777" w:rsidR="00205A28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6EE4F64A" w14:textId="30A30861" w:rsidR="00794B24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60C96DAA" w14:textId="1A1904D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%</w:t>
            </w:r>
          </w:p>
        </w:tc>
      </w:tr>
      <w:tr w:rsidR="00794B24" w:rsidRPr="00CE326A" w14:paraId="72CB4456" w14:textId="77777777" w:rsidTr="00E63DC9">
        <w:trPr>
          <w:trHeight w:val="563"/>
        </w:trPr>
        <w:tc>
          <w:tcPr>
            <w:tcW w:w="2943" w:type="dxa"/>
          </w:tcPr>
          <w:p w14:paraId="45CC57DD" w14:textId="4CDBF3A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SFREQUENTIE</w:t>
            </w:r>
          </w:p>
        </w:tc>
        <w:tc>
          <w:tcPr>
            <w:tcW w:w="1134" w:type="dxa"/>
          </w:tcPr>
          <w:p w14:paraId="4B539F69" w14:textId="2D1EA94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3861" w:type="dxa"/>
          </w:tcPr>
          <w:p w14:paraId="62176F16" w14:textId="0C9269F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rt rate upon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ival in the ED/hospital</w:t>
            </w:r>
          </w:p>
        </w:tc>
        <w:tc>
          <w:tcPr>
            <w:tcW w:w="4077" w:type="dxa"/>
          </w:tcPr>
          <w:p w14:paraId="04EF65DF" w14:textId="77777777" w:rsidR="00205A28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80D8712" w14:textId="6F23C73E" w:rsidR="00794B24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7A037C7A" w14:textId="0180AB7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1%</w:t>
            </w:r>
          </w:p>
        </w:tc>
      </w:tr>
      <w:tr w:rsidR="00794B24" w:rsidRPr="00CE326A" w14:paraId="3338CEA3" w14:textId="77777777" w:rsidTr="00E63DC9">
        <w:trPr>
          <w:trHeight w:val="1156"/>
        </w:trPr>
        <w:tc>
          <w:tcPr>
            <w:tcW w:w="2943" w:type="dxa"/>
          </w:tcPr>
          <w:p w14:paraId="104643F9" w14:textId="403F4D2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URATIE</w:t>
            </w:r>
          </w:p>
        </w:tc>
        <w:tc>
          <w:tcPr>
            <w:tcW w:w="1134" w:type="dxa"/>
          </w:tcPr>
          <w:p w14:paraId="72AA6D36" w14:textId="577F7EE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0F2CB4F2" w14:textId="60C400E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oxygen satu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po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rival in the ED/hospital</w:t>
            </w:r>
          </w:p>
        </w:tc>
        <w:tc>
          <w:tcPr>
            <w:tcW w:w="4077" w:type="dxa"/>
          </w:tcPr>
          <w:p w14:paraId="3486760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0</w:t>
            </w:r>
          </w:p>
          <w:p w14:paraId="256BE47C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1 – 49 </w:t>
            </w:r>
          </w:p>
          <w:p w14:paraId="37292404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50 – 75</w:t>
            </w:r>
          </w:p>
          <w:p w14:paraId="4057856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75 – 89 </w:t>
            </w:r>
          </w:p>
          <w:p w14:paraId="41265300" w14:textId="78A63D2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&gt;89   </w:t>
            </w:r>
          </w:p>
        </w:tc>
        <w:tc>
          <w:tcPr>
            <w:tcW w:w="1705" w:type="dxa"/>
          </w:tcPr>
          <w:p w14:paraId="764AEB7B" w14:textId="1C84CE7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3%</w:t>
            </w:r>
          </w:p>
        </w:tc>
      </w:tr>
      <w:tr w:rsidR="00794B24" w:rsidRPr="00CE326A" w14:paraId="0472B451" w14:textId="77777777" w:rsidTr="00E63DC9">
        <w:trPr>
          <w:trHeight w:val="699"/>
        </w:trPr>
        <w:tc>
          <w:tcPr>
            <w:tcW w:w="2943" w:type="dxa"/>
          </w:tcPr>
          <w:p w14:paraId="4449BDDE" w14:textId="2DF2A2F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IASTOLISCH</w:t>
            </w:r>
          </w:p>
        </w:tc>
        <w:tc>
          <w:tcPr>
            <w:tcW w:w="1134" w:type="dxa"/>
          </w:tcPr>
          <w:p w14:paraId="5C05D32D" w14:textId="5063E7B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ous </w:t>
            </w:r>
          </w:p>
        </w:tc>
        <w:tc>
          <w:tcPr>
            <w:tcW w:w="3861" w:type="dxa"/>
          </w:tcPr>
          <w:p w14:paraId="668343E8" w14:textId="6C91361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recorded DBP upon arrival in the ED/hospital</w:t>
            </w:r>
          </w:p>
        </w:tc>
        <w:tc>
          <w:tcPr>
            <w:tcW w:w="4077" w:type="dxa"/>
          </w:tcPr>
          <w:p w14:paraId="66233F0B" w14:textId="77777777" w:rsidR="00205A28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54D0FDF6" w14:textId="71367ABC" w:rsidR="00794B24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70ABA8AC" w14:textId="7C3EB1A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6%</w:t>
            </w:r>
          </w:p>
        </w:tc>
      </w:tr>
      <w:tr w:rsidR="00794B24" w:rsidRPr="00CE326A" w14:paraId="0E626CEC" w14:textId="77777777" w:rsidTr="00E63DC9">
        <w:trPr>
          <w:trHeight w:val="513"/>
        </w:trPr>
        <w:tc>
          <w:tcPr>
            <w:tcW w:w="2943" w:type="dxa"/>
          </w:tcPr>
          <w:p w14:paraId="19CB3782" w14:textId="0C31F49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SYSTOLISCH</w:t>
            </w:r>
          </w:p>
        </w:tc>
        <w:tc>
          <w:tcPr>
            <w:tcW w:w="1134" w:type="dxa"/>
          </w:tcPr>
          <w:p w14:paraId="241D2343" w14:textId="7380084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ous </w:t>
            </w:r>
          </w:p>
        </w:tc>
        <w:tc>
          <w:tcPr>
            <w:tcW w:w="3861" w:type="dxa"/>
          </w:tcPr>
          <w:p w14:paraId="0CDE7B30" w14:textId="0D702AB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recorded SBP upon arrival in the ED/hospital</w:t>
            </w:r>
          </w:p>
        </w:tc>
        <w:tc>
          <w:tcPr>
            <w:tcW w:w="4077" w:type="dxa"/>
          </w:tcPr>
          <w:p w14:paraId="35E81818" w14:textId="77777777" w:rsidR="00205A28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4E289C9B" w14:textId="23F12A56" w:rsidR="00794B24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070CBAAF" w14:textId="652E989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%</w:t>
            </w:r>
          </w:p>
        </w:tc>
      </w:tr>
      <w:tr w:rsidR="00794B24" w:rsidRPr="00CE326A" w14:paraId="3D543777" w14:textId="77777777" w:rsidTr="00E63DC9">
        <w:trPr>
          <w:trHeight w:val="1189"/>
        </w:trPr>
        <w:tc>
          <w:tcPr>
            <w:tcW w:w="2943" w:type="dxa"/>
          </w:tcPr>
          <w:p w14:paraId="4D1AA605" w14:textId="47A187D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PCODE</w:t>
            </w:r>
          </w:p>
        </w:tc>
        <w:tc>
          <w:tcPr>
            <w:tcW w:w="1134" w:type="dxa"/>
          </w:tcPr>
          <w:p w14:paraId="125FE4BD" w14:textId="1AE6186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03D6CEC0" w14:textId="2323C2D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recorded SBP upon arrival in the ED/hospital (categorical)</w:t>
            </w:r>
          </w:p>
        </w:tc>
        <w:tc>
          <w:tcPr>
            <w:tcW w:w="4077" w:type="dxa"/>
          </w:tcPr>
          <w:p w14:paraId="0FB919F3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0</w:t>
            </w:r>
          </w:p>
          <w:p w14:paraId="4B2544C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1 – 49 </w:t>
            </w:r>
          </w:p>
          <w:p w14:paraId="6FCDA89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50 – 75</w:t>
            </w:r>
          </w:p>
          <w:p w14:paraId="3FCA930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75 – 89 </w:t>
            </w:r>
          </w:p>
          <w:p w14:paraId="62C6560B" w14:textId="5978826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&gt;89   </w:t>
            </w:r>
          </w:p>
        </w:tc>
        <w:tc>
          <w:tcPr>
            <w:tcW w:w="1705" w:type="dxa"/>
          </w:tcPr>
          <w:p w14:paraId="6DDFC9F9" w14:textId="7F2EE4E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%</w:t>
            </w:r>
          </w:p>
        </w:tc>
      </w:tr>
      <w:tr w:rsidR="00794B24" w:rsidRPr="00CE326A" w14:paraId="580ED578" w14:textId="77777777" w:rsidTr="00E63DC9">
        <w:trPr>
          <w:trHeight w:val="779"/>
        </w:trPr>
        <w:tc>
          <w:tcPr>
            <w:tcW w:w="2943" w:type="dxa"/>
          </w:tcPr>
          <w:p w14:paraId="4EE56570" w14:textId="4EFD033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R</w:t>
            </w:r>
          </w:p>
        </w:tc>
        <w:tc>
          <w:tcPr>
            <w:tcW w:w="1134" w:type="dxa"/>
          </w:tcPr>
          <w:p w14:paraId="51715B8B" w14:textId="0549E87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04D1C5E2" w14:textId="2AAB5B5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normalized ratio for measuring coag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pon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ival in the ED/hospital</w:t>
            </w:r>
          </w:p>
        </w:tc>
        <w:tc>
          <w:tcPr>
            <w:tcW w:w="4077" w:type="dxa"/>
          </w:tcPr>
          <w:p w14:paraId="75F3826C" w14:textId="7E6D6A7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7,7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applicable</w:t>
            </w:r>
          </w:p>
          <w:p w14:paraId="5B784C7A" w14:textId="77777777" w:rsidR="00205A28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7EA10F2B" w14:textId="311AD7F0" w:rsidR="00794B24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03CFDAF0" w14:textId="5B70D96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1%</w:t>
            </w:r>
          </w:p>
        </w:tc>
      </w:tr>
      <w:tr w:rsidR="00794B24" w:rsidRPr="00CE326A" w14:paraId="37B5AD93" w14:textId="77777777" w:rsidTr="00E63DC9">
        <w:trPr>
          <w:trHeight w:val="735"/>
        </w:trPr>
        <w:tc>
          <w:tcPr>
            <w:tcW w:w="2943" w:type="dxa"/>
          </w:tcPr>
          <w:p w14:paraId="6AF26E82" w14:textId="1EF3914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RR</w:t>
            </w:r>
          </w:p>
        </w:tc>
        <w:tc>
          <w:tcPr>
            <w:tcW w:w="1134" w:type="dxa"/>
          </w:tcPr>
          <w:p w14:paraId="71866D9B" w14:textId="1FE4715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4D27C13A" w14:textId="12E306E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normalized ratio for measuring coag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ival in the ED/hospit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tegorical)</w:t>
            </w:r>
          </w:p>
        </w:tc>
        <w:tc>
          <w:tcPr>
            <w:tcW w:w="4077" w:type="dxa"/>
          </w:tcPr>
          <w:p w14:paraId="54E7D995" w14:textId="1370540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normal value &lt;0.8 or &gt;1.2</w:t>
            </w:r>
          </w:p>
          <w:p w14:paraId="092CB9E5" w14:textId="7EB2D97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al value between 0.8 and 1.2</w:t>
            </w:r>
          </w:p>
        </w:tc>
        <w:tc>
          <w:tcPr>
            <w:tcW w:w="1705" w:type="dxa"/>
          </w:tcPr>
          <w:p w14:paraId="7EF24EB6" w14:textId="6432171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0%</w:t>
            </w:r>
          </w:p>
          <w:p w14:paraId="33335BB6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E44848" w14:textId="30C290A2" w:rsidR="00794B24" w:rsidRPr="00CE326A" w:rsidRDefault="00794B24" w:rsidP="00794B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4B24" w:rsidRPr="00CE326A" w14:paraId="3534BAEA" w14:textId="77777777" w:rsidTr="00E63DC9">
        <w:trPr>
          <w:trHeight w:val="845"/>
        </w:trPr>
        <w:tc>
          <w:tcPr>
            <w:tcW w:w="2943" w:type="dxa"/>
          </w:tcPr>
          <w:p w14:paraId="318E212D" w14:textId="43D1980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</w:t>
            </w:r>
          </w:p>
        </w:tc>
        <w:tc>
          <w:tcPr>
            <w:tcW w:w="1134" w:type="dxa"/>
          </w:tcPr>
          <w:p w14:paraId="349B7D6F" w14:textId="5AC2E93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3861" w:type="dxa"/>
          </w:tcPr>
          <w:p w14:paraId="4C27ED1B" w14:textId="0FBB45B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erial base exces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on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ival in the ED/hospital</w:t>
            </w:r>
          </w:p>
        </w:tc>
        <w:tc>
          <w:tcPr>
            <w:tcW w:w="4077" w:type="dxa"/>
          </w:tcPr>
          <w:p w14:paraId="105C77D9" w14:textId="7F6BD91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7,7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applicable</w:t>
            </w:r>
          </w:p>
          <w:p w14:paraId="466E7868" w14:textId="6A250FC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,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2C00039" w14:textId="2EF37ED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,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0AD55544" w14:textId="0EC601C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8%</w:t>
            </w:r>
          </w:p>
        </w:tc>
      </w:tr>
      <w:tr w:rsidR="00794B24" w:rsidRPr="00CE326A" w14:paraId="6F730DEA" w14:textId="77777777" w:rsidTr="00E63DC9">
        <w:trPr>
          <w:trHeight w:val="629"/>
        </w:trPr>
        <w:tc>
          <w:tcPr>
            <w:tcW w:w="2943" w:type="dxa"/>
          </w:tcPr>
          <w:p w14:paraId="4D4C83B3" w14:textId="443FB30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ASER</w:t>
            </w:r>
          </w:p>
        </w:tc>
        <w:tc>
          <w:tcPr>
            <w:tcW w:w="1134" w:type="dxa"/>
          </w:tcPr>
          <w:p w14:paraId="0B655554" w14:textId="5AC4B4B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9872F30" w14:textId="7D1124F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 excess (categorical)</w:t>
            </w:r>
          </w:p>
        </w:tc>
        <w:tc>
          <w:tcPr>
            <w:tcW w:w="4077" w:type="dxa"/>
          </w:tcPr>
          <w:p w14:paraId="19AD8DFC" w14:textId="2808C93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normal value</w:t>
            </w:r>
          </w:p>
          <w:p w14:paraId="622A1CB4" w14:textId="5E66208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mal value (i.e., between -2.5 and 2.5) </w:t>
            </w:r>
          </w:p>
        </w:tc>
        <w:tc>
          <w:tcPr>
            <w:tcW w:w="1705" w:type="dxa"/>
          </w:tcPr>
          <w:p w14:paraId="049BFE2F" w14:textId="7B495B3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8%</w:t>
            </w:r>
          </w:p>
        </w:tc>
      </w:tr>
      <w:tr w:rsidR="00794B24" w:rsidRPr="00CE326A" w14:paraId="58E13CA3" w14:textId="77777777" w:rsidTr="00E63DC9">
        <w:trPr>
          <w:trHeight w:val="1328"/>
        </w:trPr>
        <w:tc>
          <w:tcPr>
            <w:tcW w:w="2943" w:type="dxa"/>
          </w:tcPr>
          <w:p w14:paraId="3C90F154" w14:textId="483DE3D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ATLS</w:t>
            </w:r>
          </w:p>
        </w:tc>
        <w:tc>
          <w:tcPr>
            <w:tcW w:w="1134" w:type="dxa"/>
          </w:tcPr>
          <w:p w14:paraId="1F86F869" w14:textId="095B71D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17F4A645" w14:textId="57E328C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 excess (categorical)</w:t>
            </w:r>
          </w:p>
        </w:tc>
        <w:tc>
          <w:tcPr>
            <w:tcW w:w="4077" w:type="dxa"/>
          </w:tcPr>
          <w:p w14:paraId="3A70511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&gt;0</w:t>
            </w:r>
          </w:p>
          <w:p w14:paraId="01E2AE87" w14:textId="1CF509A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ween 0 and -2</w:t>
            </w:r>
          </w:p>
          <w:p w14:paraId="704E311B" w14:textId="0D4C857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ween -2 and -6</w:t>
            </w:r>
          </w:p>
          <w:p w14:paraId="02BEBE45" w14:textId="135C30C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ween -6 and -10</w:t>
            </w:r>
          </w:p>
          <w:p w14:paraId="6A95FF02" w14:textId="62C2DB1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ween -10 and -15</w:t>
            </w:r>
          </w:p>
          <w:p w14:paraId="1F9B5B8B" w14:textId="1764D46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≤-15</w:t>
            </w:r>
          </w:p>
        </w:tc>
        <w:tc>
          <w:tcPr>
            <w:tcW w:w="1705" w:type="dxa"/>
          </w:tcPr>
          <w:p w14:paraId="1236759A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3%</w:t>
            </w:r>
          </w:p>
          <w:p w14:paraId="261398F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4B24" w:rsidRPr="00CE326A" w14:paraId="6C11E5D7" w14:textId="77777777" w:rsidTr="00E63DC9">
        <w:trPr>
          <w:trHeight w:val="983"/>
        </w:trPr>
        <w:tc>
          <w:tcPr>
            <w:tcW w:w="2943" w:type="dxa"/>
          </w:tcPr>
          <w:p w14:paraId="6CF83E7E" w14:textId="49EF893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BRUIKALCOHOL</w:t>
            </w:r>
          </w:p>
        </w:tc>
        <w:tc>
          <w:tcPr>
            <w:tcW w:w="1134" w:type="dxa"/>
          </w:tcPr>
          <w:p w14:paraId="0A82619C" w14:textId="056F8D7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6E75EA2" w14:textId="48D0F36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stance abuse (alcohol) measured upon arrival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ED/hospital</w:t>
            </w:r>
          </w:p>
        </w:tc>
        <w:tc>
          <w:tcPr>
            <w:tcW w:w="4077" w:type="dxa"/>
          </w:tcPr>
          <w:p w14:paraId="5E15ED8B" w14:textId="368AAB5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0A46D4FA" w14:textId="07306D0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5A652860" w14:textId="27CD67F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5265933" w14:textId="7552360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1B38C608" w14:textId="016D553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%</w:t>
            </w:r>
          </w:p>
        </w:tc>
      </w:tr>
      <w:tr w:rsidR="00794B24" w:rsidRPr="00CE326A" w14:paraId="78310E8C" w14:textId="77777777" w:rsidTr="00E63DC9">
        <w:trPr>
          <w:trHeight w:val="416"/>
        </w:trPr>
        <w:tc>
          <w:tcPr>
            <w:tcW w:w="2943" w:type="dxa"/>
          </w:tcPr>
          <w:p w14:paraId="20F58250" w14:textId="5A69C33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MILAGE</w:t>
            </w:r>
          </w:p>
        </w:tc>
        <w:tc>
          <w:tcPr>
            <w:tcW w:w="1134" w:type="dxa"/>
          </w:tcPr>
          <w:p w14:paraId="0594EE7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61" w:type="dxa"/>
          </w:tcPr>
          <w:p w14:paraId="3D8BFB15" w14:textId="35D6E8E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intoxicated with alcohol, permillage</w:t>
            </w:r>
          </w:p>
        </w:tc>
        <w:tc>
          <w:tcPr>
            <w:tcW w:w="4077" w:type="dxa"/>
          </w:tcPr>
          <w:p w14:paraId="3E2C178A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3C8FEAD7" w14:textId="23ADDB0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6%</w:t>
            </w:r>
          </w:p>
        </w:tc>
      </w:tr>
      <w:tr w:rsidR="00794B24" w:rsidRPr="00CE326A" w14:paraId="7A1DE879" w14:textId="77777777" w:rsidTr="00E63DC9">
        <w:trPr>
          <w:trHeight w:val="978"/>
        </w:trPr>
        <w:tc>
          <w:tcPr>
            <w:tcW w:w="2943" w:type="dxa"/>
          </w:tcPr>
          <w:p w14:paraId="78B31D42" w14:textId="1063F9D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BRUIKDRUG</w:t>
            </w:r>
          </w:p>
        </w:tc>
        <w:tc>
          <w:tcPr>
            <w:tcW w:w="1134" w:type="dxa"/>
          </w:tcPr>
          <w:p w14:paraId="0A7654D5" w14:textId="667367B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78A1198F" w14:textId="6FB4EFA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stance abuse (drugs) measured upon arrival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ED/hospital</w:t>
            </w:r>
          </w:p>
        </w:tc>
        <w:tc>
          <w:tcPr>
            <w:tcW w:w="4077" w:type="dxa"/>
          </w:tcPr>
          <w:p w14:paraId="1B39B3F9" w14:textId="4347AB2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0FBA1520" w14:textId="03B4C5D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70C932E8" w14:textId="18D444F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575E8D44" w14:textId="7721CA2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615E4F87" w14:textId="74E1C5E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3%</w:t>
            </w:r>
          </w:p>
        </w:tc>
      </w:tr>
      <w:tr w:rsidR="00794B24" w:rsidRPr="00CE326A" w14:paraId="74B7CF0B" w14:textId="77777777" w:rsidTr="00E63DC9">
        <w:trPr>
          <w:trHeight w:val="253"/>
        </w:trPr>
        <w:tc>
          <w:tcPr>
            <w:tcW w:w="2943" w:type="dxa"/>
          </w:tcPr>
          <w:p w14:paraId="7FEE72E3" w14:textId="019120A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</w:t>
            </w:r>
          </w:p>
        </w:tc>
        <w:tc>
          <w:tcPr>
            <w:tcW w:w="1134" w:type="dxa"/>
          </w:tcPr>
          <w:p w14:paraId="79BA6F7D" w14:textId="379E6CF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00540686" w14:textId="53C68EA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energetic trauma</w:t>
            </w:r>
          </w:p>
        </w:tc>
        <w:tc>
          <w:tcPr>
            <w:tcW w:w="4077" w:type="dxa"/>
          </w:tcPr>
          <w:p w14:paraId="035B82F3" w14:textId="5E149F6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68BB556E" w14:textId="5F6DF5A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75C93CCB" w14:textId="04ED529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28AFCC0" w14:textId="1105AC0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190F22D4" w14:textId="383A043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02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1%</w:t>
            </w:r>
          </w:p>
        </w:tc>
      </w:tr>
      <w:tr w:rsidR="00794B24" w:rsidRPr="00CE326A" w14:paraId="3D159910" w14:textId="77777777" w:rsidTr="00E63DC9">
        <w:trPr>
          <w:trHeight w:val="268"/>
        </w:trPr>
        <w:tc>
          <w:tcPr>
            <w:tcW w:w="2943" w:type="dxa"/>
          </w:tcPr>
          <w:p w14:paraId="699F196F" w14:textId="0837C5E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SSEH</w:t>
            </w:r>
          </w:p>
        </w:tc>
        <w:tc>
          <w:tcPr>
            <w:tcW w:w="1134" w:type="dxa"/>
          </w:tcPr>
          <w:p w14:paraId="179FAF70" w14:textId="5EB0078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641A15AE" w14:textId="7A0FA88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ised trauma sco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o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rival in the ED/hospital</w:t>
            </w:r>
          </w:p>
        </w:tc>
        <w:tc>
          <w:tcPr>
            <w:tcW w:w="4077" w:type="dxa"/>
          </w:tcPr>
          <w:p w14:paraId="57BEA4A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47C07357" w14:textId="12DA08F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%</w:t>
            </w:r>
          </w:p>
        </w:tc>
      </w:tr>
      <w:tr w:rsidR="00794B24" w:rsidRPr="00CE326A" w14:paraId="3BA51672" w14:textId="77777777" w:rsidTr="00E63DC9">
        <w:trPr>
          <w:trHeight w:val="253"/>
        </w:trPr>
        <w:tc>
          <w:tcPr>
            <w:tcW w:w="2943" w:type="dxa"/>
          </w:tcPr>
          <w:p w14:paraId="43EF0EB4" w14:textId="5195F42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SSEHR</w:t>
            </w:r>
          </w:p>
        </w:tc>
        <w:tc>
          <w:tcPr>
            <w:tcW w:w="1134" w:type="dxa"/>
          </w:tcPr>
          <w:p w14:paraId="4513E33D" w14:textId="00C40D2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270163EB" w14:textId="3E9C93C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ised trauma sco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on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ival in the ED/hospit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c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77" w:type="dxa"/>
          </w:tcPr>
          <w:p w14:paraId="659F80B8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0 </w:t>
            </w:r>
          </w:p>
          <w:p w14:paraId="331A002A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</w:t>
            </w:r>
          </w:p>
          <w:p w14:paraId="078525A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2</w:t>
            </w:r>
          </w:p>
          <w:p w14:paraId="1A0120DA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3</w:t>
            </w:r>
          </w:p>
          <w:p w14:paraId="385607B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4</w:t>
            </w:r>
          </w:p>
          <w:p w14:paraId="5773AE82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5</w:t>
            </w:r>
          </w:p>
          <w:p w14:paraId="0BFA8AB2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= 6</w:t>
            </w:r>
          </w:p>
          <w:p w14:paraId="25A77D7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= 7</w:t>
            </w:r>
          </w:p>
          <w:p w14:paraId="258638C5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= 8</w:t>
            </w:r>
          </w:p>
          <w:p w14:paraId="293CA9EC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= 9</w:t>
            </w:r>
          </w:p>
          <w:p w14:paraId="174F79BC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= 10</w:t>
            </w:r>
          </w:p>
          <w:p w14:paraId="5EFDE136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= 11</w:t>
            </w:r>
          </w:p>
          <w:p w14:paraId="7B62F028" w14:textId="4CB5AC2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= 12</w:t>
            </w:r>
          </w:p>
        </w:tc>
        <w:tc>
          <w:tcPr>
            <w:tcW w:w="1705" w:type="dxa"/>
          </w:tcPr>
          <w:p w14:paraId="1DA41ACE" w14:textId="7099742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%</w:t>
            </w:r>
          </w:p>
        </w:tc>
      </w:tr>
      <w:tr w:rsidR="00794B24" w:rsidRPr="00CE326A" w14:paraId="60738D67" w14:textId="77777777" w:rsidTr="00E63DC9">
        <w:trPr>
          <w:trHeight w:val="268"/>
        </w:trPr>
        <w:tc>
          <w:tcPr>
            <w:tcW w:w="2943" w:type="dxa"/>
          </w:tcPr>
          <w:p w14:paraId="52F7EC61" w14:textId="4A0B152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TSAMB</w:t>
            </w:r>
          </w:p>
        </w:tc>
        <w:tc>
          <w:tcPr>
            <w:tcW w:w="1134" w:type="dxa"/>
          </w:tcPr>
          <w:p w14:paraId="0C342094" w14:textId="263655C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46D2915A" w14:textId="16AC154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ised trauma sco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on arrival of the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ulan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077" w:type="dxa"/>
          </w:tcPr>
          <w:p w14:paraId="171EFD65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1AEBBB0C" w14:textId="2E5D1D0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4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2%</w:t>
            </w:r>
          </w:p>
        </w:tc>
      </w:tr>
      <w:tr w:rsidR="00794B24" w:rsidRPr="00CE326A" w14:paraId="7C77A99D" w14:textId="77777777" w:rsidTr="00E63DC9">
        <w:trPr>
          <w:trHeight w:val="268"/>
        </w:trPr>
        <w:tc>
          <w:tcPr>
            <w:tcW w:w="2943" w:type="dxa"/>
          </w:tcPr>
          <w:p w14:paraId="48B2966D" w14:textId="452E7D4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SAMBCAT</w:t>
            </w:r>
          </w:p>
        </w:tc>
        <w:tc>
          <w:tcPr>
            <w:tcW w:w="1134" w:type="dxa"/>
          </w:tcPr>
          <w:p w14:paraId="0641A772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61" w:type="dxa"/>
          </w:tcPr>
          <w:p w14:paraId="1FC17DB5" w14:textId="21A495E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sed trauma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pon arrival of the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bulan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c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77" w:type="dxa"/>
          </w:tcPr>
          <w:p w14:paraId="66B9E616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0 </w:t>
            </w:r>
          </w:p>
          <w:p w14:paraId="04BCB961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</w:t>
            </w:r>
          </w:p>
          <w:p w14:paraId="57207A7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2</w:t>
            </w:r>
          </w:p>
          <w:p w14:paraId="14079C06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3</w:t>
            </w:r>
          </w:p>
          <w:p w14:paraId="02F955C5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4</w:t>
            </w:r>
          </w:p>
          <w:p w14:paraId="325C13E6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5</w:t>
            </w:r>
          </w:p>
          <w:p w14:paraId="11743447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= 6</w:t>
            </w:r>
          </w:p>
          <w:p w14:paraId="32064A7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= 7</w:t>
            </w:r>
          </w:p>
          <w:p w14:paraId="36641D7C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= 8</w:t>
            </w:r>
          </w:p>
          <w:p w14:paraId="39CBFED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= 9</w:t>
            </w:r>
          </w:p>
          <w:p w14:paraId="61FCE51C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= 10</w:t>
            </w:r>
          </w:p>
          <w:p w14:paraId="3DEE3CF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= 11</w:t>
            </w:r>
          </w:p>
          <w:p w14:paraId="5D00528F" w14:textId="77A48DE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= 12</w:t>
            </w:r>
          </w:p>
        </w:tc>
        <w:tc>
          <w:tcPr>
            <w:tcW w:w="1705" w:type="dxa"/>
          </w:tcPr>
          <w:p w14:paraId="706C0E90" w14:textId="7EE4415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%</w:t>
            </w:r>
          </w:p>
        </w:tc>
      </w:tr>
      <w:tr w:rsidR="00794B24" w:rsidRPr="00CE326A" w14:paraId="531633FF" w14:textId="77777777" w:rsidTr="00E63DC9">
        <w:trPr>
          <w:trHeight w:val="253"/>
        </w:trPr>
        <w:tc>
          <w:tcPr>
            <w:tcW w:w="2943" w:type="dxa"/>
          </w:tcPr>
          <w:p w14:paraId="68E4CADC" w14:textId="50E909C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HEADGE3</w:t>
            </w:r>
          </w:p>
        </w:tc>
        <w:tc>
          <w:tcPr>
            <w:tcW w:w="1134" w:type="dxa"/>
          </w:tcPr>
          <w:p w14:paraId="2C474E96" w14:textId="17285F4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69EA337" w14:textId="34EA12D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region of the head with a AIS between 3 and 6</w:t>
            </w:r>
          </w:p>
        </w:tc>
        <w:tc>
          <w:tcPr>
            <w:tcW w:w="4077" w:type="dxa"/>
          </w:tcPr>
          <w:p w14:paraId="4EE83CD6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3E72BF00" w14:textId="1FD6A17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4B7FA857" w14:textId="77777777" w:rsidTr="00E63DC9">
        <w:trPr>
          <w:trHeight w:val="268"/>
        </w:trPr>
        <w:tc>
          <w:tcPr>
            <w:tcW w:w="2943" w:type="dxa"/>
          </w:tcPr>
          <w:p w14:paraId="2C84324F" w14:textId="07FC867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HEADGE4</w:t>
            </w:r>
          </w:p>
        </w:tc>
        <w:tc>
          <w:tcPr>
            <w:tcW w:w="1134" w:type="dxa"/>
          </w:tcPr>
          <w:p w14:paraId="668AC675" w14:textId="7DBFF50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74EC5476" w14:textId="12E1D0B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region of the head with a AIS between 4 and 6</w:t>
            </w:r>
          </w:p>
        </w:tc>
        <w:tc>
          <w:tcPr>
            <w:tcW w:w="4077" w:type="dxa"/>
          </w:tcPr>
          <w:p w14:paraId="29712A88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75795A07" w14:textId="3907C46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77C8BF2B" w14:textId="77777777" w:rsidTr="00E63DC9">
        <w:trPr>
          <w:trHeight w:val="253"/>
        </w:trPr>
        <w:tc>
          <w:tcPr>
            <w:tcW w:w="2943" w:type="dxa"/>
          </w:tcPr>
          <w:p w14:paraId="16CB259A" w14:textId="7A0737E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FACEGE4</w:t>
            </w:r>
          </w:p>
        </w:tc>
        <w:tc>
          <w:tcPr>
            <w:tcW w:w="1134" w:type="dxa"/>
          </w:tcPr>
          <w:p w14:paraId="0A6E4443" w14:textId="01F87C8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33D8479" w14:textId="7C1017E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region of the face with a AIS between 4 and 6</w:t>
            </w:r>
          </w:p>
        </w:tc>
        <w:tc>
          <w:tcPr>
            <w:tcW w:w="4077" w:type="dxa"/>
          </w:tcPr>
          <w:p w14:paraId="2A0FF066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408635BF" w14:textId="372286D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3A5C641A" w14:textId="77777777" w:rsidTr="00E63DC9">
        <w:trPr>
          <w:trHeight w:val="268"/>
        </w:trPr>
        <w:tc>
          <w:tcPr>
            <w:tcW w:w="2943" w:type="dxa"/>
          </w:tcPr>
          <w:p w14:paraId="122DB7F8" w14:textId="429C44A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NECKGE4</w:t>
            </w:r>
          </w:p>
        </w:tc>
        <w:tc>
          <w:tcPr>
            <w:tcW w:w="1134" w:type="dxa"/>
          </w:tcPr>
          <w:p w14:paraId="7EF74E4D" w14:textId="0002338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7083DC6D" w14:textId="1072C21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region of the neck with a AIS between 4 and 6</w:t>
            </w:r>
          </w:p>
        </w:tc>
        <w:tc>
          <w:tcPr>
            <w:tcW w:w="4077" w:type="dxa"/>
          </w:tcPr>
          <w:p w14:paraId="0DAC369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22B5FA9F" w14:textId="2E91E26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74748876" w14:textId="77777777" w:rsidTr="00E63DC9">
        <w:trPr>
          <w:trHeight w:val="268"/>
        </w:trPr>
        <w:tc>
          <w:tcPr>
            <w:tcW w:w="2943" w:type="dxa"/>
          </w:tcPr>
          <w:p w14:paraId="7AB8D11F" w14:textId="2DA8599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SPINEGE4</w:t>
            </w:r>
          </w:p>
        </w:tc>
        <w:tc>
          <w:tcPr>
            <w:tcW w:w="1134" w:type="dxa"/>
          </w:tcPr>
          <w:p w14:paraId="1F3B8A39" w14:textId="2E83036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A327F34" w14:textId="1D8C512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region of the spine with a AIS between 4 and 6</w:t>
            </w:r>
          </w:p>
        </w:tc>
        <w:tc>
          <w:tcPr>
            <w:tcW w:w="4077" w:type="dxa"/>
          </w:tcPr>
          <w:p w14:paraId="0E46C735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4C550383" w14:textId="4389D69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5B75CE65" w14:textId="77777777" w:rsidTr="00E63DC9">
        <w:trPr>
          <w:trHeight w:val="522"/>
        </w:trPr>
        <w:tc>
          <w:tcPr>
            <w:tcW w:w="2943" w:type="dxa"/>
          </w:tcPr>
          <w:p w14:paraId="15A6077E" w14:textId="19FA0AD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UPPERGE4</w:t>
            </w:r>
          </w:p>
        </w:tc>
        <w:tc>
          <w:tcPr>
            <w:tcW w:w="1134" w:type="dxa"/>
          </w:tcPr>
          <w:p w14:paraId="1D7A3B60" w14:textId="287EA57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75449A1A" w14:textId="2B1247D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number of diagnosis in region of the upper extremities with a AIS between 4 and 6</w:t>
            </w:r>
          </w:p>
        </w:tc>
        <w:tc>
          <w:tcPr>
            <w:tcW w:w="4077" w:type="dxa"/>
          </w:tcPr>
          <w:p w14:paraId="63D8DB8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116B4654" w14:textId="04A1AAF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0A044E26" w14:textId="77777777" w:rsidTr="00E63DC9">
        <w:trPr>
          <w:trHeight w:val="268"/>
        </w:trPr>
        <w:tc>
          <w:tcPr>
            <w:tcW w:w="2943" w:type="dxa"/>
          </w:tcPr>
          <w:p w14:paraId="134B0B48" w14:textId="4929583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LOWERGE4</w:t>
            </w:r>
          </w:p>
        </w:tc>
        <w:tc>
          <w:tcPr>
            <w:tcW w:w="1134" w:type="dxa"/>
          </w:tcPr>
          <w:p w14:paraId="40FC8E8A" w14:textId="5229370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33F5259E" w14:textId="775AFAE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region of the lower extremities with a AIS between 4 and 6</w:t>
            </w:r>
          </w:p>
        </w:tc>
        <w:tc>
          <w:tcPr>
            <w:tcW w:w="4077" w:type="dxa"/>
          </w:tcPr>
          <w:p w14:paraId="5EB0DDF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423F1B3A" w14:textId="1C7C5D1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15549C43" w14:textId="77777777" w:rsidTr="00E63DC9">
        <w:trPr>
          <w:trHeight w:val="253"/>
        </w:trPr>
        <w:tc>
          <w:tcPr>
            <w:tcW w:w="2943" w:type="dxa"/>
          </w:tcPr>
          <w:p w14:paraId="0590F02C" w14:textId="6A0B401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THORAXGE4</w:t>
            </w:r>
          </w:p>
        </w:tc>
        <w:tc>
          <w:tcPr>
            <w:tcW w:w="1134" w:type="dxa"/>
          </w:tcPr>
          <w:p w14:paraId="245A7D56" w14:textId="4CA6E0A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3E870C4E" w14:textId="7858CDD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region of the thorax with a AIS between 3 and 6</w:t>
            </w:r>
          </w:p>
        </w:tc>
        <w:tc>
          <w:tcPr>
            <w:tcW w:w="4077" w:type="dxa"/>
          </w:tcPr>
          <w:p w14:paraId="5DEFF1CA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591BA9F9" w14:textId="0563B4E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20520F14" w14:textId="77777777" w:rsidTr="00E63DC9">
        <w:trPr>
          <w:trHeight w:val="268"/>
        </w:trPr>
        <w:tc>
          <w:tcPr>
            <w:tcW w:w="2943" w:type="dxa"/>
          </w:tcPr>
          <w:p w14:paraId="3E8A0EDD" w14:textId="5D201D1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EXTERNGE4</w:t>
            </w:r>
          </w:p>
        </w:tc>
        <w:tc>
          <w:tcPr>
            <w:tcW w:w="1134" w:type="dxa"/>
          </w:tcPr>
          <w:p w14:paraId="5168F83F" w14:textId="3409026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308590F" w14:textId="01DE254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diagnosis in external body region with a AIS between 3 and 6</w:t>
            </w:r>
          </w:p>
        </w:tc>
        <w:tc>
          <w:tcPr>
            <w:tcW w:w="4077" w:type="dxa"/>
          </w:tcPr>
          <w:p w14:paraId="324D7BE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61980704" w14:textId="0053473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52B990CE" w14:textId="77777777" w:rsidTr="00E63DC9">
        <w:trPr>
          <w:trHeight w:val="253"/>
        </w:trPr>
        <w:tc>
          <w:tcPr>
            <w:tcW w:w="2943" w:type="dxa"/>
          </w:tcPr>
          <w:p w14:paraId="79B0C932" w14:textId="15DF5FD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HEAD</w:t>
            </w:r>
          </w:p>
        </w:tc>
        <w:tc>
          <w:tcPr>
            <w:tcW w:w="1134" w:type="dxa"/>
          </w:tcPr>
          <w:p w14:paraId="0E238EC2" w14:textId="356CC60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05286B3E" w14:textId="28F5B33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head</w:t>
            </w:r>
          </w:p>
        </w:tc>
        <w:tc>
          <w:tcPr>
            <w:tcW w:w="4077" w:type="dxa"/>
          </w:tcPr>
          <w:p w14:paraId="7AA6D6E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6D904525" w14:textId="74EA467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4925A220" w14:textId="77777777" w:rsidTr="00E63DC9">
        <w:trPr>
          <w:trHeight w:val="253"/>
        </w:trPr>
        <w:tc>
          <w:tcPr>
            <w:tcW w:w="2943" w:type="dxa"/>
          </w:tcPr>
          <w:p w14:paraId="5DBD0A3F" w14:textId="5A9EF1A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FACE</w:t>
            </w:r>
          </w:p>
        </w:tc>
        <w:tc>
          <w:tcPr>
            <w:tcW w:w="1134" w:type="dxa"/>
          </w:tcPr>
          <w:p w14:paraId="383EF9D7" w14:textId="1EA8FE5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6303769C" w14:textId="543125D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face</w:t>
            </w:r>
          </w:p>
        </w:tc>
        <w:tc>
          <w:tcPr>
            <w:tcW w:w="4077" w:type="dxa"/>
          </w:tcPr>
          <w:p w14:paraId="16EA1FC8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2ED1FEB8" w14:textId="7C84AC3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5A26570F" w14:textId="77777777" w:rsidTr="00E63DC9">
        <w:trPr>
          <w:trHeight w:val="253"/>
        </w:trPr>
        <w:tc>
          <w:tcPr>
            <w:tcW w:w="2943" w:type="dxa"/>
          </w:tcPr>
          <w:p w14:paraId="40AF1713" w14:textId="0BE6CE1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NECK</w:t>
            </w:r>
          </w:p>
        </w:tc>
        <w:tc>
          <w:tcPr>
            <w:tcW w:w="1134" w:type="dxa"/>
          </w:tcPr>
          <w:p w14:paraId="18151589" w14:textId="307C201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7BE7F63E" w14:textId="24E7075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neck</w:t>
            </w:r>
          </w:p>
        </w:tc>
        <w:tc>
          <w:tcPr>
            <w:tcW w:w="4077" w:type="dxa"/>
          </w:tcPr>
          <w:p w14:paraId="0CDEA1B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53ED8579" w14:textId="4E1256C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6D28E8F7" w14:textId="77777777" w:rsidTr="00E63DC9">
        <w:trPr>
          <w:trHeight w:val="253"/>
        </w:trPr>
        <w:tc>
          <w:tcPr>
            <w:tcW w:w="2943" w:type="dxa"/>
          </w:tcPr>
          <w:p w14:paraId="071F7A3F" w14:textId="557E4A0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AISTHORAX</w:t>
            </w:r>
          </w:p>
        </w:tc>
        <w:tc>
          <w:tcPr>
            <w:tcW w:w="1134" w:type="dxa"/>
          </w:tcPr>
          <w:p w14:paraId="5DA16594" w14:textId="68EC04E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13C2BC6E" w14:textId="4184070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thorax</w:t>
            </w:r>
          </w:p>
        </w:tc>
        <w:tc>
          <w:tcPr>
            <w:tcW w:w="4077" w:type="dxa"/>
          </w:tcPr>
          <w:p w14:paraId="30C37D63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56AE05FF" w14:textId="010D6DF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17F02EAB" w14:textId="77777777" w:rsidTr="00E63DC9">
        <w:trPr>
          <w:trHeight w:val="253"/>
        </w:trPr>
        <w:tc>
          <w:tcPr>
            <w:tcW w:w="2943" w:type="dxa"/>
          </w:tcPr>
          <w:p w14:paraId="06DBB385" w14:textId="743B1A3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ABDOMEN</w:t>
            </w:r>
          </w:p>
        </w:tc>
        <w:tc>
          <w:tcPr>
            <w:tcW w:w="1134" w:type="dxa"/>
          </w:tcPr>
          <w:p w14:paraId="35829ADB" w14:textId="1A6A278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6E7B9D78" w14:textId="757BDEB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abdomen</w:t>
            </w:r>
          </w:p>
        </w:tc>
        <w:tc>
          <w:tcPr>
            <w:tcW w:w="4077" w:type="dxa"/>
          </w:tcPr>
          <w:p w14:paraId="1755039A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3377D9ED" w14:textId="2C1C809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29AA6F2B" w14:textId="77777777" w:rsidTr="00E63DC9">
        <w:trPr>
          <w:trHeight w:val="253"/>
        </w:trPr>
        <w:tc>
          <w:tcPr>
            <w:tcW w:w="2943" w:type="dxa"/>
          </w:tcPr>
          <w:p w14:paraId="41A8FD80" w14:textId="0A778D1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SPINE</w:t>
            </w:r>
          </w:p>
        </w:tc>
        <w:tc>
          <w:tcPr>
            <w:tcW w:w="1134" w:type="dxa"/>
          </w:tcPr>
          <w:p w14:paraId="0B11DF5C" w14:textId="276C048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7B28751" w14:textId="75F71EE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spine</w:t>
            </w:r>
          </w:p>
        </w:tc>
        <w:tc>
          <w:tcPr>
            <w:tcW w:w="4077" w:type="dxa"/>
          </w:tcPr>
          <w:p w14:paraId="26FDFF6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793CB9A2" w14:textId="2468D4D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057E3CBE" w14:textId="77777777" w:rsidTr="00E63DC9">
        <w:trPr>
          <w:trHeight w:val="253"/>
        </w:trPr>
        <w:tc>
          <w:tcPr>
            <w:tcW w:w="2943" w:type="dxa"/>
          </w:tcPr>
          <w:p w14:paraId="2D43DFE4" w14:textId="56ECFA3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UPPEREXTR</w:t>
            </w:r>
          </w:p>
        </w:tc>
        <w:tc>
          <w:tcPr>
            <w:tcW w:w="1134" w:type="dxa"/>
          </w:tcPr>
          <w:p w14:paraId="1FF0F204" w14:textId="5C48353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7981422A" w14:textId="592DACD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upper extremities</w:t>
            </w:r>
          </w:p>
        </w:tc>
        <w:tc>
          <w:tcPr>
            <w:tcW w:w="4077" w:type="dxa"/>
          </w:tcPr>
          <w:p w14:paraId="6ED446BB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60AA6F57" w14:textId="484D4AC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1B8D6496" w14:textId="77777777" w:rsidTr="00E63DC9">
        <w:trPr>
          <w:trHeight w:val="253"/>
        </w:trPr>
        <w:tc>
          <w:tcPr>
            <w:tcW w:w="2943" w:type="dxa"/>
          </w:tcPr>
          <w:p w14:paraId="199F0A1D" w14:textId="1A589DF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LOWEREXTR</w:t>
            </w:r>
          </w:p>
        </w:tc>
        <w:tc>
          <w:tcPr>
            <w:tcW w:w="1134" w:type="dxa"/>
          </w:tcPr>
          <w:p w14:paraId="0553B67B" w14:textId="54B1E86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778C4C25" w14:textId="482D63B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region of the lower extremities</w:t>
            </w:r>
          </w:p>
        </w:tc>
        <w:tc>
          <w:tcPr>
            <w:tcW w:w="4077" w:type="dxa"/>
          </w:tcPr>
          <w:p w14:paraId="5C5221D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55EA60B8" w14:textId="1056B14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3334B83B" w14:textId="77777777" w:rsidTr="00E63DC9">
        <w:trPr>
          <w:trHeight w:val="253"/>
        </w:trPr>
        <w:tc>
          <w:tcPr>
            <w:tcW w:w="2943" w:type="dxa"/>
          </w:tcPr>
          <w:p w14:paraId="4345C493" w14:textId="088C6DA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SEXTERN</w:t>
            </w:r>
          </w:p>
        </w:tc>
        <w:tc>
          <w:tcPr>
            <w:tcW w:w="1134" w:type="dxa"/>
          </w:tcPr>
          <w:p w14:paraId="669309DA" w14:textId="0E5663D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31EDD0DB" w14:textId="2340612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al AIS score in the external region</w:t>
            </w:r>
          </w:p>
        </w:tc>
        <w:tc>
          <w:tcPr>
            <w:tcW w:w="4077" w:type="dxa"/>
          </w:tcPr>
          <w:p w14:paraId="0B72212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346F76FE" w14:textId="77DCFF2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180EADFC" w14:textId="77777777" w:rsidTr="00E63DC9">
        <w:trPr>
          <w:trHeight w:val="253"/>
        </w:trPr>
        <w:tc>
          <w:tcPr>
            <w:tcW w:w="2943" w:type="dxa"/>
          </w:tcPr>
          <w:p w14:paraId="1D7D2F72" w14:textId="0635647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BURNS</w:t>
            </w:r>
          </w:p>
        </w:tc>
        <w:tc>
          <w:tcPr>
            <w:tcW w:w="1134" w:type="dxa"/>
          </w:tcPr>
          <w:p w14:paraId="6691FC68" w14:textId="495C848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098D1360" w14:textId="7D55BBB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 has severe burns defined with an AIS score between 4 and 6</w:t>
            </w:r>
          </w:p>
        </w:tc>
        <w:tc>
          <w:tcPr>
            <w:tcW w:w="4077" w:type="dxa"/>
          </w:tcPr>
          <w:p w14:paraId="5D100312" w14:textId="1ED0563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042D0B71" w14:textId="279730B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705" w:type="dxa"/>
          </w:tcPr>
          <w:p w14:paraId="4F1C9F0E" w14:textId="629FABE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19817840" w14:textId="77777777" w:rsidTr="00E63DC9">
        <w:trPr>
          <w:trHeight w:val="253"/>
        </w:trPr>
        <w:tc>
          <w:tcPr>
            <w:tcW w:w="2943" w:type="dxa"/>
          </w:tcPr>
          <w:p w14:paraId="028E748A" w14:textId="7333275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S</w:t>
            </w:r>
          </w:p>
        </w:tc>
        <w:tc>
          <w:tcPr>
            <w:tcW w:w="1134" w:type="dxa"/>
          </w:tcPr>
          <w:p w14:paraId="2E197A98" w14:textId="0C79A3D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2280F65C" w14:textId="318FBB4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y Severity Score</w:t>
            </w:r>
          </w:p>
        </w:tc>
        <w:tc>
          <w:tcPr>
            <w:tcW w:w="4077" w:type="dxa"/>
          </w:tcPr>
          <w:p w14:paraId="4877E96F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3B432223" w14:textId="7210B83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</w:tr>
      <w:tr w:rsidR="00794B24" w:rsidRPr="00CE326A" w14:paraId="645C12CE" w14:textId="77777777" w:rsidTr="00E63DC9">
        <w:trPr>
          <w:trHeight w:val="253"/>
        </w:trPr>
        <w:tc>
          <w:tcPr>
            <w:tcW w:w="2943" w:type="dxa"/>
          </w:tcPr>
          <w:p w14:paraId="49AB9C54" w14:textId="0678B20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S</w:t>
            </w:r>
          </w:p>
        </w:tc>
        <w:tc>
          <w:tcPr>
            <w:tcW w:w="1134" w:type="dxa"/>
          </w:tcPr>
          <w:p w14:paraId="57992A84" w14:textId="5F52CDD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2A00E84A" w14:textId="06AEE73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Injury Severity Score</w:t>
            </w:r>
          </w:p>
        </w:tc>
        <w:tc>
          <w:tcPr>
            <w:tcW w:w="4077" w:type="dxa"/>
          </w:tcPr>
          <w:p w14:paraId="7FDC2CA8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3CAA17B3" w14:textId="0141C20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</w:tr>
      <w:tr w:rsidR="00794B24" w:rsidRPr="00CE326A" w14:paraId="53B7BA0C" w14:textId="77777777" w:rsidTr="00E63DC9">
        <w:trPr>
          <w:trHeight w:val="253"/>
        </w:trPr>
        <w:tc>
          <w:tcPr>
            <w:tcW w:w="2943" w:type="dxa"/>
          </w:tcPr>
          <w:p w14:paraId="4B83320F" w14:textId="50AE6C5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SCAT</w:t>
            </w:r>
          </w:p>
        </w:tc>
        <w:tc>
          <w:tcPr>
            <w:tcW w:w="1134" w:type="dxa"/>
          </w:tcPr>
          <w:p w14:paraId="03244EFB" w14:textId="4E805E9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22F6AB62" w14:textId="646BAE0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y Severity Score category</w:t>
            </w:r>
          </w:p>
        </w:tc>
        <w:tc>
          <w:tcPr>
            <w:tcW w:w="4077" w:type="dxa"/>
          </w:tcPr>
          <w:p w14:paraId="1F5D13B8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 – 3</w:t>
            </w:r>
          </w:p>
          <w:p w14:paraId="50CA3868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4 – 8</w:t>
            </w:r>
          </w:p>
          <w:p w14:paraId="78E2E151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9 – 15</w:t>
            </w:r>
          </w:p>
          <w:p w14:paraId="32EAE413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16 -24 </w:t>
            </w:r>
          </w:p>
          <w:p w14:paraId="783C8C48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25 – 49 </w:t>
            </w:r>
          </w:p>
          <w:p w14:paraId="45DEAF20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50 – 66 </w:t>
            </w:r>
          </w:p>
          <w:p w14:paraId="6C198AEB" w14:textId="0AF139F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= 75 </w:t>
            </w:r>
          </w:p>
        </w:tc>
        <w:tc>
          <w:tcPr>
            <w:tcW w:w="1705" w:type="dxa"/>
          </w:tcPr>
          <w:p w14:paraId="2AF352AE" w14:textId="63497C5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</w:tr>
      <w:tr w:rsidR="00794B24" w:rsidRPr="00CE326A" w14:paraId="0018F466" w14:textId="77777777" w:rsidTr="00E63DC9">
        <w:trPr>
          <w:trHeight w:val="253"/>
        </w:trPr>
        <w:tc>
          <w:tcPr>
            <w:tcW w:w="2943" w:type="dxa"/>
          </w:tcPr>
          <w:p w14:paraId="2E80883E" w14:textId="1533032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SCAT16</w:t>
            </w:r>
          </w:p>
        </w:tc>
        <w:tc>
          <w:tcPr>
            <w:tcW w:w="1134" w:type="dxa"/>
          </w:tcPr>
          <w:p w14:paraId="13F790C9" w14:textId="610B91F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1B7A35D4" w14:textId="13EC1C3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trauma patient</w:t>
            </w:r>
          </w:p>
        </w:tc>
        <w:tc>
          <w:tcPr>
            <w:tcW w:w="4077" w:type="dxa"/>
          </w:tcPr>
          <w:p w14:paraId="6403D94D" w14:textId="61EBB10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02B43EF6" w14:textId="52BC02D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  <w:p w14:paraId="799EDE4D" w14:textId="77777777" w:rsidR="00205A28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3A6FD271" w14:textId="5EC31A4B" w:rsidR="00794B24" w:rsidRPr="00CE326A" w:rsidRDefault="00205A28" w:rsidP="00205A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6EE91D61" w14:textId="51F69F4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</w:tr>
      <w:tr w:rsidR="00794B24" w:rsidRPr="00CE326A" w14:paraId="0C1D7B6E" w14:textId="77777777" w:rsidTr="00E63DC9">
        <w:trPr>
          <w:trHeight w:val="253"/>
        </w:trPr>
        <w:tc>
          <w:tcPr>
            <w:tcW w:w="2943" w:type="dxa"/>
          </w:tcPr>
          <w:p w14:paraId="243FE677" w14:textId="7D49D51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NUM</w:t>
            </w:r>
          </w:p>
        </w:tc>
        <w:tc>
          <w:tcPr>
            <w:tcW w:w="1134" w:type="dxa"/>
          </w:tcPr>
          <w:p w14:paraId="42792312" w14:textId="147FB85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3C433A16" w14:textId="02CF4F8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AIS codes</w:t>
            </w:r>
          </w:p>
        </w:tc>
        <w:tc>
          <w:tcPr>
            <w:tcW w:w="4077" w:type="dxa"/>
          </w:tcPr>
          <w:p w14:paraId="7A1841F1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0FA6C698" w14:textId="662B905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94B24" w:rsidRPr="00CE326A" w14:paraId="6F40127A" w14:textId="77777777" w:rsidTr="00E63DC9">
        <w:trPr>
          <w:trHeight w:val="253"/>
        </w:trPr>
        <w:tc>
          <w:tcPr>
            <w:tcW w:w="2943" w:type="dxa"/>
          </w:tcPr>
          <w:p w14:paraId="5655B134" w14:textId="304C40D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SNUMR</w:t>
            </w:r>
          </w:p>
        </w:tc>
        <w:tc>
          <w:tcPr>
            <w:tcW w:w="1134" w:type="dxa"/>
          </w:tcPr>
          <w:p w14:paraId="307BF9AC" w14:textId="785FE7D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61" w:type="dxa"/>
          </w:tcPr>
          <w:p w14:paraId="1F2616E6" w14:textId="124E39B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AIS codes (categorical)</w:t>
            </w:r>
          </w:p>
        </w:tc>
        <w:tc>
          <w:tcPr>
            <w:tcW w:w="4077" w:type="dxa"/>
          </w:tcPr>
          <w:p w14:paraId="5E08D8DA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0 </w:t>
            </w:r>
          </w:p>
          <w:p w14:paraId="147405F4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</w:t>
            </w:r>
          </w:p>
          <w:p w14:paraId="4215248D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2</w:t>
            </w:r>
          </w:p>
          <w:p w14:paraId="402816EE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3</w:t>
            </w:r>
          </w:p>
          <w:p w14:paraId="1349401D" w14:textId="5D047CE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≥4</w:t>
            </w:r>
          </w:p>
        </w:tc>
        <w:tc>
          <w:tcPr>
            <w:tcW w:w="1705" w:type="dxa"/>
          </w:tcPr>
          <w:p w14:paraId="7C2D41BE" w14:textId="10389EF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94B24" w:rsidRPr="00CE326A" w14:paraId="51F641E5" w14:textId="77777777" w:rsidTr="00E63DC9">
        <w:trPr>
          <w:trHeight w:val="253"/>
        </w:trPr>
        <w:tc>
          <w:tcPr>
            <w:tcW w:w="2943" w:type="dxa"/>
          </w:tcPr>
          <w:p w14:paraId="4D42EB25" w14:textId="6736EC3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FRACT</w:t>
            </w:r>
          </w:p>
        </w:tc>
        <w:tc>
          <w:tcPr>
            <w:tcW w:w="1134" w:type="dxa"/>
          </w:tcPr>
          <w:p w14:paraId="1B43C43F" w14:textId="4110608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11CC5FEF" w14:textId="2C5317F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fractures </w:t>
            </w:r>
          </w:p>
        </w:tc>
        <w:tc>
          <w:tcPr>
            <w:tcW w:w="4077" w:type="dxa"/>
          </w:tcPr>
          <w:p w14:paraId="68890C65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6CAD5DD9" w14:textId="0ACC510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3622521D" w14:textId="77777777" w:rsidTr="00E63DC9">
        <w:trPr>
          <w:trHeight w:val="253"/>
        </w:trPr>
        <w:tc>
          <w:tcPr>
            <w:tcW w:w="2943" w:type="dxa"/>
          </w:tcPr>
          <w:p w14:paraId="36C94E01" w14:textId="5B4D46A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UPFRAC</w:t>
            </w:r>
          </w:p>
        </w:tc>
        <w:tc>
          <w:tcPr>
            <w:tcW w:w="1134" w:type="dxa"/>
          </w:tcPr>
          <w:p w14:paraId="63C25839" w14:textId="3E9BFE4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31BF7712" w14:textId="751FF63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the patient have a hip fractu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what is the injury severity score?</w:t>
            </w:r>
          </w:p>
        </w:tc>
        <w:tc>
          <w:tcPr>
            <w:tcW w:w="4077" w:type="dxa"/>
          </w:tcPr>
          <w:p w14:paraId="28ED2A0C" w14:textId="7BFD1E7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2D72CAFB" w14:textId="4A8E64E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, and ISS 1-15</w:t>
            </w:r>
          </w:p>
          <w:p w14:paraId="1947CAC1" w14:textId="4471E234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, and ISS &gt;15</w:t>
            </w:r>
          </w:p>
        </w:tc>
        <w:tc>
          <w:tcPr>
            <w:tcW w:w="1705" w:type="dxa"/>
          </w:tcPr>
          <w:p w14:paraId="723A0016" w14:textId="19FB6EB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%</w:t>
            </w:r>
          </w:p>
        </w:tc>
      </w:tr>
      <w:tr w:rsidR="00794B24" w:rsidRPr="00CE326A" w14:paraId="001E42A3" w14:textId="77777777" w:rsidTr="00E63DC9">
        <w:trPr>
          <w:trHeight w:val="253"/>
        </w:trPr>
        <w:tc>
          <w:tcPr>
            <w:tcW w:w="2943" w:type="dxa"/>
          </w:tcPr>
          <w:p w14:paraId="4263DEC3" w14:textId="3FC84D4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SONTSLAG</w:t>
            </w:r>
          </w:p>
        </w:tc>
        <w:tc>
          <w:tcPr>
            <w:tcW w:w="1134" w:type="dxa"/>
          </w:tcPr>
          <w:p w14:paraId="0C65A906" w14:textId="0249B0E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3311F7EA" w14:textId="601551E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asgow Outcome Score at hospital discharge </w:t>
            </w:r>
          </w:p>
        </w:tc>
        <w:tc>
          <w:tcPr>
            <w:tcW w:w="4077" w:type="dxa"/>
          </w:tcPr>
          <w:p w14:paraId="2CF41B02" w14:textId="1BA9F76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ased</w:t>
            </w:r>
          </w:p>
          <w:p w14:paraId="2BBCF185" w14:textId="78CC414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etive state</w:t>
            </w:r>
          </w:p>
          <w:p w14:paraId="0A8A5456" w14:textId="6F4FE0F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e disability</w:t>
            </w:r>
          </w:p>
          <w:p w14:paraId="77D2129F" w14:textId="3CDD5D9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4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erate disability</w:t>
            </w:r>
          </w:p>
          <w:p w14:paraId="5121647B" w14:textId="2DC4405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d recovery</w:t>
            </w:r>
          </w:p>
          <w:p w14:paraId="0918B34E" w14:textId="369FBE7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53609057" w14:textId="0ECBCDD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3A8E4C9F" w14:textId="7F4E1ED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3.4%</w:t>
            </w:r>
          </w:p>
        </w:tc>
      </w:tr>
      <w:tr w:rsidR="00794B24" w:rsidRPr="00CE326A" w14:paraId="0F1C30D4" w14:textId="77777777" w:rsidTr="00E63DC9">
        <w:trPr>
          <w:trHeight w:val="253"/>
        </w:trPr>
        <w:tc>
          <w:tcPr>
            <w:tcW w:w="2943" w:type="dxa"/>
          </w:tcPr>
          <w:p w14:paraId="352E1F01" w14:textId="66D09B7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LEDEN</w:t>
            </w:r>
          </w:p>
        </w:tc>
        <w:tc>
          <w:tcPr>
            <w:tcW w:w="1134" w:type="dxa"/>
          </w:tcPr>
          <w:p w14:paraId="456848D2" w14:textId="6BE8DED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4CBE89DD" w14:textId="366F887B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the patient die during hospital admission?</w:t>
            </w:r>
          </w:p>
        </w:tc>
        <w:tc>
          <w:tcPr>
            <w:tcW w:w="4077" w:type="dxa"/>
          </w:tcPr>
          <w:p w14:paraId="5C12D6AC" w14:textId="2C1560E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59C27D44" w14:textId="1C615F5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154C926A" w14:textId="72B81F1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44BBBA80" w14:textId="0098420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70EEAAD2" w14:textId="65304EF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94B24" w:rsidRPr="00CE326A" w14:paraId="19965515" w14:textId="77777777" w:rsidTr="00E63DC9">
        <w:trPr>
          <w:trHeight w:val="253"/>
        </w:trPr>
        <w:tc>
          <w:tcPr>
            <w:tcW w:w="2943" w:type="dxa"/>
          </w:tcPr>
          <w:p w14:paraId="4565BB67" w14:textId="6EFA8BCC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TALITEIT</w:t>
            </w:r>
          </w:p>
        </w:tc>
        <w:tc>
          <w:tcPr>
            <w:tcW w:w="1134" w:type="dxa"/>
          </w:tcPr>
          <w:p w14:paraId="6AD3358F" w14:textId="1CD1F94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43BA924E" w14:textId="474F415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y related m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ality</w:t>
            </w:r>
          </w:p>
        </w:tc>
        <w:tc>
          <w:tcPr>
            <w:tcW w:w="4077" w:type="dxa"/>
          </w:tcPr>
          <w:p w14:paraId="41F72D86" w14:textId="0096CF1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deceased</w:t>
            </w:r>
          </w:p>
          <w:p w14:paraId="429A54DB" w14:textId="746A1E2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eased within 0 – 30 days after injury</w:t>
            </w:r>
          </w:p>
          <w:p w14:paraId="678B8EC7" w14:textId="3771E5E6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eased after more than 30 days </w:t>
            </w:r>
          </w:p>
        </w:tc>
        <w:tc>
          <w:tcPr>
            <w:tcW w:w="1705" w:type="dxa"/>
          </w:tcPr>
          <w:p w14:paraId="6FF15D54" w14:textId="29F485D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%</w:t>
            </w:r>
          </w:p>
        </w:tc>
      </w:tr>
      <w:tr w:rsidR="00794B24" w:rsidRPr="00CE326A" w14:paraId="6C80AC7A" w14:textId="77777777" w:rsidTr="00E63DC9">
        <w:trPr>
          <w:trHeight w:val="253"/>
        </w:trPr>
        <w:tc>
          <w:tcPr>
            <w:tcW w:w="2943" w:type="dxa"/>
          </w:tcPr>
          <w:p w14:paraId="02271591" w14:textId="571791B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LEDENMETOBDUCTIE</w:t>
            </w:r>
          </w:p>
        </w:tc>
        <w:tc>
          <w:tcPr>
            <w:tcW w:w="1134" w:type="dxa"/>
          </w:tcPr>
          <w:p w14:paraId="307313B9" w14:textId="3E3EF8D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</w:tcPr>
          <w:p w14:paraId="49C874F4" w14:textId="2A76553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re an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psy performed</w:t>
            </w:r>
          </w:p>
        </w:tc>
        <w:tc>
          <w:tcPr>
            <w:tcW w:w="4077" w:type="dxa"/>
          </w:tcPr>
          <w:p w14:paraId="7139B8AB" w14:textId="7929A15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4E6E6FDB" w14:textId="7A3CA1E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7DC60896" w14:textId="769A413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2A3B8FD4" w14:textId="7317589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</w:tcPr>
          <w:p w14:paraId="4A099407" w14:textId="249CDA3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4%</w:t>
            </w:r>
          </w:p>
        </w:tc>
      </w:tr>
      <w:tr w:rsidR="00794B24" w:rsidRPr="00CE326A" w14:paraId="3CE39B66" w14:textId="77777777" w:rsidTr="00E63DC9">
        <w:trPr>
          <w:trHeight w:val="253"/>
        </w:trPr>
        <w:tc>
          <w:tcPr>
            <w:tcW w:w="2943" w:type="dxa"/>
          </w:tcPr>
          <w:p w14:paraId="1C6A17A2" w14:textId="769AA8E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TALITEITDGN</w:t>
            </w:r>
          </w:p>
        </w:tc>
        <w:tc>
          <w:tcPr>
            <w:tcW w:w="1134" w:type="dxa"/>
          </w:tcPr>
          <w:p w14:paraId="2D1950AF" w14:textId="264DB74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61" w:type="dxa"/>
          </w:tcPr>
          <w:p w14:paraId="3F391135" w14:textId="0E7BE14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days between arrival at the emergency Department and death (if deceased within 3 days)</w:t>
            </w:r>
          </w:p>
        </w:tc>
        <w:tc>
          <w:tcPr>
            <w:tcW w:w="4077" w:type="dxa"/>
          </w:tcPr>
          <w:p w14:paraId="0B55EA9C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7A1619AB" w14:textId="417F12A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1%</w:t>
            </w:r>
          </w:p>
        </w:tc>
      </w:tr>
      <w:tr w:rsidR="00794B24" w:rsidRPr="00CE326A" w14:paraId="4CFA5A1B" w14:textId="77777777" w:rsidTr="00E63DC9">
        <w:trPr>
          <w:trHeight w:val="253"/>
        </w:trPr>
        <w:tc>
          <w:tcPr>
            <w:tcW w:w="2943" w:type="dxa"/>
          </w:tcPr>
          <w:p w14:paraId="0DDAB542" w14:textId="306D3EE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UMOVERLEDEN</w:t>
            </w:r>
          </w:p>
        </w:tc>
        <w:tc>
          <w:tcPr>
            <w:tcW w:w="1134" w:type="dxa"/>
          </w:tcPr>
          <w:p w14:paraId="1A685861" w14:textId="6A1347E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861" w:type="dxa"/>
          </w:tcPr>
          <w:p w14:paraId="30134BF1" w14:textId="78CEB75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e </w:t>
            </w:r>
            <w:r w:rsidR="00D77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time 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death</w:t>
            </w:r>
          </w:p>
        </w:tc>
        <w:tc>
          <w:tcPr>
            <w:tcW w:w="4077" w:type="dxa"/>
          </w:tcPr>
          <w:p w14:paraId="362183F4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  <w:p w14:paraId="3ECFE921" w14:textId="7FA6237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1-01-1800 00:00:0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  <w:p w14:paraId="492F72DA" w14:textId="14DBD30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8-08-1808 00:00:0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available</w:t>
            </w:r>
          </w:p>
          <w:p w14:paraId="6F553A0F" w14:textId="05782BE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9-09-1909 00:00:0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1705" w:type="dxa"/>
          </w:tcPr>
          <w:p w14:paraId="33A145AA" w14:textId="45F9D260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2%</w:t>
            </w:r>
          </w:p>
        </w:tc>
      </w:tr>
      <w:tr w:rsidR="00794B24" w:rsidRPr="00CE326A" w14:paraId="7D009B8C" w14:textId="77777777" w:rsidTr="00E63DC9">
        <w:trPr>
          <w:trHeight w:val="253"/>
        </w:trPr>
        <w:tc>
          <w:tcPr>
            <w:tcW w:w="2943" w:type="dxa"/>
            <w:tcBorders>
              <w:bottom w:val="single" w:sz="2" w:space="0" w:color="auto"/>
            </w:tcBorders>
          </w:tcPr>
          <w:p w14:paraId="7FCBAFAD" w14:textId="1C088538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CKLEVEN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441F70FD" w14:textId="0DEB6EBE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e </w:t>
            </w:r>
          </w:p>
        </w:tc>
        <w:tc>
          <w:tcPr>
            <w:tcW w:w="3861" w:type="dxa"/>
            <w:tcBorders>
              <w:bottom w:val="single" w:sz="2" w:space="0" w:color="auto"/>
            </w:tcBorders>
          </w:tcPr>
          <w:p w14:paraId="053E7E8B" w14:textId="1C0427B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last check survival status</w:t>
            </w:r>
          </w:p>
        </w:tc>
        <w:tc>
          <w:tcPr>
            <w:tcW w:w="4077" w:type="dxa"/>
            <w:tcBorders>
              <w:bottom w:val="single" w:sz="2" w:space="0" w:color="auto"/>
            </w:tcBorders>
          </w:tcPr>
          <w:p w14:paraId="6675911E" w14:textId="7777777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  <w:p w14:paraId="474D17B8" w14:textId="2B59B5D5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1-01-1800 00:00:0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  <w:p w14:paraId="7393D64A" w14:textId="6B6B0942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8-08-1808 00:00:0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available</w:t>
            </w:r>
          </w:p>
          <w:p w14:paraId="49894BCC" w14:textId="6B7E605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9-09-1909 00:00:0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1705" w:type="dxa"/>
            <w:tcBorders>
              <w:bottom w:val="single" w:sz="2" w:space="0" w:color="auto"/>
            </w:tcBorders>
          </w:tcPr>
          <w:p w14:paraId="332DBEE1" w14:textId="157C3109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%</w:t>
            </w:r>
          </w:p>
        </w:tc>
      </w:tr>
      <w:tr w:rsidR="00794B24" w:rsidRPr="00CE326A" w14:paraId="6B06FD30" w14:textId="77777777" w:rsidTr="00E63DC9">
        <w:trPr>
          <w:trHeight w:val="253"/>
        </w:trPr>
        <w:tc>
          <w:tcPr>
            <w:tcW w:w="29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07C1B8" w14:textId="5871D16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LEDEN30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9F65DF" w14:textId="217C346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13CE10" w14:textId="5E7A566A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ceased between day 1 and day 30 after arrival at the </w:t>
            </w:r>
            <w:r w:rsidR="00E63D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/hospital</w:t>
            </w:r>
          </w:p>
        </w:tc>
        <w:tc>
          <w:tcPr>
            <w:tcW w:w="40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D9EDD4" w14:textId="4DC17BAF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deceased</w:t>
            </w:r>
          </w:p>
          <w:p w14:paraId="43858AAC" w14:textId="6F99C583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eased within 1-30 days after injury</w:t>
            </w:r>
          </w:p>
          <w:p w14:paraId="7525CC36" w14:textId="6DE4D54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eased &gt;30 days after injury</w:t>
            </w:r>
          </w:p>
          <w:p w14:paraId="46183638" w14:textId="5248B1FD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43D5228A" w14:textId="5A048AA7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05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9AE318" w14:textId="49956321" w:rsidR="00794B24" w:rsidRPr="00CE326A" w:rsidRDefault="00794B24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%</w:t>
            </w:r>
          </w:p>
        </w:tc>
      </w:tr>
      <w:tr w:rsidR="00E63DC9" w:rsidRPr="000C3F19" w14:paraId="15CBD312" w14:textId="77777777" w:rsidTr="005366D6">
        <w:trPr>
          <w:trHeight w:val="253"/>
        </w:trPr>
        <w:tc>
          <w:tcPr>
            <w:tcW w:w="13720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940D37" w14:textId="5E4A225F" w:rsidR="00E63DC9" w:rsidRPr="00CE326A" w:rsidRDefault="00E63DC9" w:rsidP="00794B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118898701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GCS: Glasgow Coma Scale; ED: Emergency Department; AIS: abbreviated injury score; ISS: Injury Severity Score</w:t>
            </w:r>
            <w:bookmarkEnd w:id="1"/>
          </w:p>
        </w:tc>
      </w:tr>
    </w:tbl>
    <w:p w14:paraId="72006FB5" w14:textId="22029569" w:rsidR="00FB4F3F" w:rsidRPr="00CE326A" w:rsidRDefault="00FB4F3F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GoBack"/>
      <w:bookmarkEnd w:id="2"/>
    </w:p>
    <w:sectPr w:rsidR="00FB4F3F" w:rsidRPr="00CE326A" w:rsidSect="00E843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E509FF"/>
    <w:multiLevelType w:val="hybridMultilevel"/>
    <w:tmpl w:val="C8FE6C64"/>
    <w:lvl w:ilvl="0" w:tplc="82C2A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66048"/>
    <w:multiLevelType w:val="hybridMultilevel"/>
    <w:tmpl w:val="CB68E0F6"/>
    <w:lvl w:ilvl="0" w:tplc="1E3A112A">
      <w:start w:val="2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 w15:restartNumberingAfterBreak="0">
    <w:nsid w:val="7DDF2C57"/>
    <w:multiLevelType w:val="hybridMultilevel"/>
    <w:tmpl w:val="213A2FF6"/>
    <w:lvl w:ilvl="0" w:tplc="9C5019CC">
      <w:start w:val="3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84C46"/>
    <w:rsid w:val="000C3F19"/>
    <w:rsid w:val="000E30B3"/>
    <w:rsid w:val="000F4CCF"/>
    <w:rsid w:val="00170D2D"/>
    <w:rsid w:val="001F40DB"/>
    <w:rsid w:val="0020485D"/>
    <w:rsid w:val="00205A28"/>
    <w:rsid w:val="0020695A"/>
    <w:rsid w:val="002E6AA1"/>
    <w:rsid w:val="00457567"/>
    <w:rsid w:val="004A36F8"/>
    <w:rsid w:val="004A4E4D"/>
    <w:rsid w:val="00525DDA"/>
    <w:rsid w:val="00637B3F"/>
    <w:rsid w:val="00794B24"/>
    <w:rsid w:val="008D4ED5"/>
    <w:rsid w:val="009202C3"/>
    <w:rsid w:val="00931579"/>
    <w:rsid w:val="00966145"/>
    <w:rsid w:val="00984C46"/>
    <w:rsid w:val="00A51561"/>
    <w:rsid w:val="00A81F20"/>
    <w:rsid w:val="00AE54DA"/>
    <w:rsid w:val="00AE7183"/>
    <w:rsid w:val="00BE312E"/>
    <w:rsid w:val="00C303E9"/>
    <w:rsid w:val="00C57449"/>
    <w:rsid w:val="00CE326A"/>
    <w:rsid w:val="00CE3416"/>
    <w:rsid w:val="00D774D3"/>
    <w:rsid w:val="00D92BCF"/>
    <w:rsid w:val="00D96247"/>
    <w:rsid w:val="00E63DC9"/>
    <w:rsid w:val="00E84389"/>
    <w:rsid w:val="00EA2F20"/>
    <w:rsid w:val="00F82E1A"/>
    <w:rsid w:val="00FB4F3F"/>
    <w:rsid w:val="00FD533F"/>
    <w:rsid w:val="00FE13EC"/>
    <w:rsid w:val="00FE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18A7A"/>
  <w15:chartTrackingRefBased/>
  <w15:docId w15:val="{51695815-BFBE-4133-9852-1CB26AFB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4F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1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5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8</Pages>
  <Words>1480</Words>
  <Characters>8438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sen, Mitchel</dc:creator>
  <cp:keywords/>
  <dc:description/>
  <cp:lastModifiedBy>Pushpakala S.</cp:lastModifiedBy>
  <cp:revision>20</cp:revision>
  <dcterms:created xsi:type="dcterms:W3CDTF">2022-08-10T13:47:00Z</dcterms:created>
  <dcterms:modified xsi:type="dcterms:W3CDTF">2022-12-21T10:11:00Z</dcterms:modified>
</cp:coreProperties>
</file>